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89EA" w14:textId="77777777" w:rsidR="008B0529" w:rsidRPr="008B0529" w:rsidRDefault="008B0529" w:rsidP="008B0529">
      <w:pPr>
        <w:pStyle w:val="Heading1"/>
        <w:spacing w:line="480" w:lineRule="auto"/>
        <w:rPr>
          <w:rFonts w:ascii="Times New Roman" w:hAnsi="Times New Roman" w:cs="Times New Roman"/>
          <w:szCs w:val="24"/>
        </w:rPr>
      </w:pPr>
      <w:r w:rsidRPr="008B0529">
        <w:rPr>
          <w:rFonts w:ascii="Times New Roman" w:hAnsi="Times New Roman" w:cs="Times New Roman"/>
          <w:szCs w:val="24"/>
        </w:rPr>
        <w:t>Supplementary Materials</w:t>
      </w:r>
    </w:p>
    <w:p w14:paraId="6F8F9A91" w14:textId="77777777" w:rsidR="008B0529" w:rsidRPr="008B0529" w:rsidRDefault="008B0529" w:rsidP="008B0529">
      <w:pPr>
        <w:pStyle w:val="Heading3"/>
        <w:spacing w:line="480" w:lineRule="auto"/>
        <w:rPr>
          <w:rFonts w:ascii="Times New Roman" w:hAnsi="Times New Roman" w:cs="Times New Roman"/>
        </w:rPr>
      </w:pPr>
      <w:r w:rsidRPr="008B0529">
        <w:rPr>
          <w:rFonts w:ascii="Times New Roman" w:hAnsi="Times New Roman" w:cs="Times New Roman"/>
        </w:rPr>
        <w:t xml:space="preserve">Supplementary Table 1: ICD-9/10 Codes for Baseline Comorbidities and CCI 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116"/>
        <w:gridCol w:w="3472"/>
        <w:gridCol w:w="3472"/>
      </w:tblGrid>
      <w:tr w:rsidR="008B0529" w:rsidRPr="008B0529" w14:paraId="4623F4B7" w14:textId="77777777" w:rsidTr="00B80A15">
        <w:tc>
          <w:tcPr>
            <w:tcW w:w="3116" w:type="dxa"/>
          </w:tcPr>
          <w:p w14:paraId="73298E3B" w14:textId="77777777" w:rsidR="008B0529" w:rsidRPr="008B0529" w:rsidRDefault="008B0529" w:rsidP="008B052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3472" w:type="dxa"/>
          </w:tcPr>
          <w:p w14:paraId="1C425A75" w14:textId="77777777" w:rsidR="008B0529" w:rsidRPr="008B0529" w:rsidRDefault="008B0529" w:rsidP="008B052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eastAsiaTheme="majorEastAsia" w:hAnsi="Times New Roman" w:cs="Times New Roman"/>
                <w:b/>
                <w:bCs/>
                <w:szCs w:val="24"/>
              </w:rPr>
              <w:t>ICD-9 diagnosis codes</w:t>
            </w:r>
          </w:p>
        </w:tc>
        <w:tc>
          <w:tcPr>
            <w:tcW w:w="3472" w:type="dxa"/>
          </w:tcPr>
          <w:p w14:paraId="3894F912" w14:textId="77777777" w:rsidR="008B0529" w:rsidRPr="008B0529" w:rsidRDefault="008B0529" w:rsidP="008B052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eastAsiaTheme="majorEastAsia" w:hAnsi="Times New Roman" w:cs="Times New Roman"/>
                <w:b/>
                <w:bCs/>
                <w:szCs w:val="24"/>
              </w:rPr>
              <w:t>ICD-10 diagnosis codes</w:t>
            </w:r>
          </w:p>
        </w:tc>
      </w:tr>
      <w:tr w:rsidR="008B0529" w:rsidRPr="008B0529" w14:paraId="1D015784" w14:textId="77777777" w:rsidTr="00B80A15">
        <w:tc>
          <w:tcPr>
            <w:tcW w:w="10060" w:type="dxa"/>
            <w:gridSpan w:val="3"/>
            <w:shd w:val="clear" w:color="auto" w:fill="E7E6E6" w:themeFill="background2"/>
          </w:tcPr>
          <w:p w14:paraId="6C6FEDC4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eastAsiaTheme="majorEastAsia" w:hAnsi="Times New Roman" w:cs="Times New Roman"/>
                <w:b/>
                <w:bCs/>
                <w:szCs w:val="24"/>
              </w:rPr>
              <w:t>Conditions included in CCI calculation</w:t>
            </w:r>
          </w:p>
        </w:tc>
      </w:tr>
      <w:tr w:rsidR="008B0529" w:rsidRPr="008B0529" w14:paraId="092820B2" w14:textId="77777777" w:rsidTr="00B80A15">
        <w:tc>
          <w:tcPr>
            <w:tcW w:w="3116" w:type="dxa"/>
          </w:tcPr>
          <w:p w14:paraId="5787183A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3472" w:type="dxa"/>
          </w:tcPr>
          <w:p w14:paraId="74B94887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410.x, 411.x</w:t>
            </w:r>
          </w:p>
        </w:tc>
        <w:tc>
          <w:tcPr>
            <w:tcW w:w="3472" w:type="dxa"/>
          </w:tcPr>
          <w:p w14:paraId="03204C9F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I21.x, I22.x, I25.2</w:t>
            </w:r>
          </w:p>
        </w:tc>
      </w:tr>
      <w:tr w:rsidR="008B0529" w:rsidRPr="006267ED" w14:paraId="4DB11F46" w14:textId="77777777" w:rsidTr="00B80A15">
        <w:tc>
          <w:tcPr>
            <w:tcW w:w="3116" w:type="dxa"/>
          </w:tcPr>
          <w:p w14:paraId="637AF13B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ongestive heart failure</w:t>
            </w:r>
          </w:p>
        </w:tc>
        <w:tc>
          <w:tcPr>
            <w:tcW w:w="3472" w:type="dxa"/>
          </w:tcPr>
          <w:p w14:paraId="7E85477A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398, 402, 428</w:t>
            </w:r>
          </w:p>
        </w:tc>
        <w:tc>
          <w:tcPr>
            <w:tcW w:w="3472" w:type="dxa"/>
          </w:tcPr>
          <w:p w14:paraId="5A14092E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I09.9, I11.0, I13.0, I13.2, I25.5, I42.0, I42.5-I42.9, I43.x, I50.x, P29.0</w:t>
            </w:r>
          </w:p>
        </w:tc>
      </w:tr>
      <w:tr w:rsidR="008B0529" w:rsidRPr="006267ED" w14:paraId="4ADD3657" w14:textId="77777777" w:rsidTr="00B80A15">
        <w:tc>
          <w:tcPr>
            <w:tcW w:w="3116" w:type="dxa"/>
          </w:tcPr>
          <w:p w14:paraId="1F099A0C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Peripheral vascular disease</w:t>
            </w:r>
          </w:p>
        </w:tc>
        <w:tc>
          <w:tcPr>
            <w:tcW w:w="3472" w:type="dxa"/>
          </w:tcPr>
          <w:p w14:paraId="4E677B2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440-447, 38.13, 38.14, 38.16, 38.18, 38.43, 38.44, 38.46, 38.48, 38.33, 38.34, 38.36, 38.38, 39.22, 39.29, 39.27, 39.22-39.26, 39.28, 39.29</w:t>
            </w:r>
          </w:p>
        </w:tc>
        <w:tc>
          <w:tcPr>
            <w:tcW w:w="3472" w:type="dxa"/>
          </w:tcPr>
          <w:p w14:paraId="72EB6060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I70.x, I71.x, I73.1, I73.8, I73.9, I77.1, I79.0, I79.2, K55.1, K55.8, K55.9, Z95.8, Z95.9</w:t>
            </w:r>
          </w:p>
        </w:tc>
      </w:tr>
      <w:tr w:rsidR="008B0529" w:rsidRPr="008B0529" w14:paraId="2DF26980" w14:textId="77777777" w:rsidTr="00B80A15">
        <w:tc>
          <w:tcPr>
            <w:tcW w:w="3116" w:type="dxa"/>
          </w:tcPr>
          <w:p w14:paraId="237A7E00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3472" w:type="dxa"/>
          </w:tcPr>
          <w:p w14:paraId="2D408A09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430.x–438.x</w:t>
            </w:r>
          </w:p>
        </w:tc>
        <w:tc>
          <w:tcPr>
            <w:tcW w:w="3472" w:type="dxa"/>
          </w:tcPr>
          <w:p w14:paraId="1FFC526A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G45.x, G46.x, H34.0, I60.x-I69.x</w:t>
            </w:r>
          </w:p>
        </w:tc>
      </w:tr>
      <w:tr w:rsidR="008B0529" w:rsidRPr="008B0529" w14:paraId="0F1DE74C" w14:textId="77777777" w:rsidTr="00B80A15">
        <w:tc>
          <w:tcPr>
            <w:tcW w:w="3116" w:type="dxa"/>
          </w:tcPr>
          <w:p w14:paraId="47C627CB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Dementia</w:t>
            </w:r>
          </w:p>
        </w:tc>
        <w:tc>
          <w:tcPr>
            <w:tcW w:w="3472" w:type="dxa"/>
          </w:tcPr>
          <w:p w14:paraId="17F17DDA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90, 290.1, 290.11, 290.12, 290.13, 290.2, 290.21, 290.3, 290.4, 290.41, 290.42, 290.43, 290.8, 290.9, 294.1, 294.11, 331.2</w:t>
            </w:r>
          </w:p>
        </w:tc>
        <w:tc>
          <w:tcPr>
            <w:tcW w:w="3472" w:type="dxa"/>
          </w:tcPr>
          <w:p w14:paraId="2675C546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F00.x-F03.x, F05.1, G30.x, G31.1</w:t>
            </w:r>
          </w:p>
        </w:tc>
      </w:tr>
      <w:tr w:rsidR="008B0529" w:rsidRPr="006267ED" w14:paraId="5A421070" w14:textId="77777777" w:rsidTr="00B80A15">
        <w:tc>
          <w:tcPr>
            <w:tcW w:w="3116" w:type="dxa"/>
          </w:tcPr>
          <w:p w14:paraId="093F126C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hronic pulmonary disease</w:t>
            </w:r>
          </w:p>
        </w:tc>
        <w:tc>
          <w:tcPr>
            <w:tcW w:w="3472" w:type="dxa"/>
          </w:tcPr>
          <w:p w14:paraId="53B27B78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416.8, 416.9, 490, 491, 491.1</w:t>
            </w:r>
          </w:p>
          <w:p w14:paraId="01379A51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91.2, 491.21, 491.22, 491.8, 491.9, 492, 492.8, 493, 493.01, </w:t>
            </w: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493.02, 493.1, 493.11, 493.12, 493.2, 493.21, 493.22, 493.81, 493.82, 493.9, 493.91, 493.92, 494, 494.1, 495.x, 496, 500, 501, 502, 503, 504, 505, 506.4</w:t>
            </w:r>
          </w:p>
          <w:p w14:paraId="4D27C23C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508.1, 508.8</w:t>
            </w:r>
          </w:p>
        </w:tc>
        <w:tc>
          <w:tcPr>
            <w:tcW w:w="3472" w:type="dxa"/>
          </w:tcPr>
          <w:p w14:paraId="0953431B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lastRenderedPageBreak/>
              <w:t>I27.8, I27.9, J40.x-J47.x, J60.x-J67.x, J68.4, J70.1, J70.3</w:t>
            </w:r>
          </w:p>
        </w:tc>
      </w:tr>
      <w:tr w:rsidR="008B0529" w:rsidRPr="008B0529" w14:paraId="27DE40AA" w14:textId="77777777" w:rsidTr="00B80A15">
        <w:tc>
          <w:tcPr>
            <w:tcW w:w="3116" w:type="dxa"/>
          </w:tcPr>
          <w:p w14:paraId="337D8A48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Rheumatic disease</w:t>
            </w:r>
          </w:p>
        </w:tc>
        <w:tc>
          <w:tcPr>
            <w:tcW w:w="3472" w:type="dxa"/>
          </w:tcPr>
          <w:p w14:paraId="722EADB7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710.x, 714.x, 725.x</w:t>
            </w:r>
          </w:p>
        </w:tc>
        <w:tc>
          <w:tcPr>
            <w:tcW w:w="3472" w:type="dxa"/>
          </w:tcPr>
          <w:p w14:paraId="03CB4337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05.x, M06.x, M31.5, M32.x-M34.x, M35.1, M35.3, M36.0</w:t>
            </w:r>
          </w:p>
        </w:tc>
      </w:tr>
      <w:tr w:rsidR="008B0529" w:rsidRPr="008B0529" w14:paraId="2BBD0AD8" w14:textId="77777777" w:rsidTr="00B80A15">
        <w:tc>
          <w:tcPr>
            <w:tcW w:w="3116" w:type="dxa"/>
          </w:tcPr>
          <w:p w14:paraId="14638FA1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Peptic ulcer disease</w:t>
            </w:r>
          </w:p>
        </w:tc>
        <w:tc>
          <w:tcPr>
            <w:tcW w:w="3472" w:type="dxa"/>
          </w:tcPr>
          <w:p w14:paraId="4A89CD1C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531.x-534.x</w:t>
            </w:r>
          </w:p>
        </w:tc>
        <w:tc>
          <w:tcPr>
            <w:tcW w:w="3472" w:type="dxa"/>
          </w:tcPr>
          <w:p w14:paraId="238E78CD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K25.x-K28.x</w:t>
            </w:r>
          </w:p>
        </w:tc>
      </w:tr>
      <w:tr w:rsidR="008B0529" w:rsidRPr="008B0529" w14:paraId="03E8B309" w14:textId="77777777" w:rsidTr="00B80A15">
        <w:tc>
          <w:tcPr>
            <w:tcW w:w="3116" w:type="dxa"/>
          </w:tcPr>
          <w:p w14:paraId="0E55C70E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ild liver disease</w:t>
            </w:r>
          </w:p>
        </w:tc>
        <w:tc>
          <w:tcPr>
            <w:tcW w:w="3472" w:type="dxa"/>
          </w:tcPr>
          <w:p w14:paraId="0BC21B9C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70.22, 70.23, 70.32, 70.33, 70.44, 70.54, 70.6, 70.9, 570, 571. 571.1, 571.2, 571.3571.4, 571.41, 571.42, 571.49, 571.5, 571.6, 571.8, 571.9, 573.3, 573.4, 573.8, 573.9, V42.7, 456, 456.1, 456.2, 456.21, 572.2, 572.3, 572.4, 572.8</w:t>
            </w:r>
          </w:p>
        </w:tc>
        <w:tc>
          <w:tcPr>
            <w:tcW w:w="3472" w:type="dxa"/>
          </w:tcPr>
          <w:p w14:paraId="30A9FA01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B18.x, K70.0-K70.3, K70.9, K71.3-K71.5, K71.7, K73.x, K74.x, K76.0, K76.2-K76.4, K76.8, K76.9, Z94.4</w:t>
            </w:r>
          </w:p>
        </w:tc>
      </w:tr>
      <w:tr w:rsidR="008B0529" w:rsidRPr="006267ED" w14:paraId="63700610" w14:textId="77777777" w:rsidTr="00B80A15">
        <w:tc>
          <w:tcPr>
            <w:tcW w:w="3116" w:type="dxa"/>
          </w:tcPr>
          <w:p w14:paraId="11291C5D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Diabetes without chronic complication</w:t>
            </w:r>
          </w:p>
        </w:tc>
        <w:tc>
          <w:tcPr>
            <w:tcW w:w="3472" w:type="dxa"/>
          </w:tcPr>
          <w:p w14:paraId="7131E92F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50.0–250.3, 250.7</w:t>
            </w:r>
          </w:p>
          <w:p w14:paraId="22CBA244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3472" w:type="dxa"/>
          </w:tcPr>
          <w:p w14:paraId="791CDDA5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 xml:space="preserve">E10.0, E10.1, E10.6, E10.8, E10.9, E11.0, E11.1, E11.6, E11.8, E11.9, E12.0, E12.1, E12.6, E12.8, E12.9, E13.0, E13.1, E13.6, E13.8, E13.9, </w:t>
            </w: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lastRenderedPageBreak/>
              <w:t>E14.0, E14.1, E14.6, E14.8, E14.9</w:t>
            </w:r>
          </w:p>
        </w:tc>
      </w:tr>
      <w:tr w:rsidR="008B0529" w:rsidRPr="006267ED" w14:paraId="4B5CCA4B" w14:textId="77777777" w:rsidTr="00B80A15">
        <w:tc>
          <w:tcPr>
            <w:tcW w:w="3116" w:type="dxa"/>
          </w:tcPr>
          <w:p w14:paraId="5BA58F38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Diabetes with chronic complication</w:t>
            </w:r>
          </w:p>
        </w:tc>
        <w:tc>
          <w:tcPr>
            <w:tcW w:w="3472" w:type="dxa"/>
          </w:tcPr>
          <w:p w14:paraId="79743766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50.4–250.6</w:t>
            </w:r>
          </w:p>
          <w:p w14:paraId="7A7E3F02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3472" w:type="dxa"/>
          </w:tcPr>
          <w:p w14:paraId="584432C6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E10.2-E10.5, E10.7, E11.2-E11.5, E11.7, E12.2-E12.5, E12.7, E13.2-E13.5, E13.7, E14.2-E14.5, E14.7</w:t>
            </w:r>
          </w:p>
        </w:tc>
      </w:tr>
      <w:tr w:rsidR="008B0529" w:rsidRPr="008B0529" w14:paraId="6F41E227" w14:textId="77777777" w:rsidTr="00B80A15">
        <w:tc>
          <w:tcPr>
            <w:tcW w:w="3116" w:type="dxa"/>
          </w:tcPr>
          <w:p w14:paraId="41C97C75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Hemiplegia or paraplegia</w:t>
            </w:r>
          </w:p>
        </w:tc>
        <w:tc>
          <w:tcPr>
            <w:tcW w:w="3472" w:type="dxa"/>
          </w:tcPr>
          <w:p w14:paraId="69B86CD8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334.1, 342.xx</w:t>
            </w:r>
          </w:p>
        </w:tc>
        <w:tc>
          <w:tcPr>
            <w:tcW w:w="3472" w:type="dxa"/>
          </w:tcPr>
          <w:p w14:paraId="63347A3A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G04.1, G11.4, G80.1, G80.2, G81.x, G82.x, G83.0-G83.4, G83.9</w:t>
            </w:r>
          </w:p>
        </w:tc>
      </w:tr>
      <w:tr w:rsidR="008B0529" w:rsidRPr="006267ED" w14:paraId="2E964BC0" w14:textId="77777777" w:rsidTr="00B80A15">
        <w:tc>
          <w:tcPr>
            <w:tcW w:w="3116" w:type="dxa"/>
          </w:tcPr>
          <w:p w14:paraId="4D8DDF43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Renal disease</w:t>
            </w:r>
          </w:p>
        </w:tc>
        <w:tc>
          <w:tcPr>
            <w:tcW w:w="3472" w:type="dxa"/>
          </w:tcPr>
          <w:p w14:paraId="56BAF929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582.x, 583–583.7, 585.x, 586.x, 588.x</w:t>
            </w:r>
          </w:p>
        </w:tc>
        <w:tc>
          <w:tcPr>
            <w:tcW w:w="3472" w:type="dxa"/>
          </w:tcPr>
          <w:p w14:paraId="5DF58258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I12.0, I13.1, N03.2-N03.7, N05.2-N05.7, N18.x, N19.x, N25.0, Z49.0-Z49.2, Z94.0, Z99.2</w:t>
            </w:r>
          </w:p>
        </w:tc>
      </w:tr>
      <w:tr w:rsidR="008B0529" w:rsidRPr="008B0529" w14:paraId="74BA67D4" w14:textId="77777777" w:rsidTr="00B80A15">
        <w:tc>
          <w:tcPr>
            <w:tcW w:w="3116" w:type="dxa"/>
          </w:tcPr>
          <w:p w14:paraId="56E4E029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alignancy</w:t>
            </w:r>
          </w:p>
        </w:tc>
        <w:tc>
          <w:tcPr>
            <w:tcW w:w="3472" w:type="dxa"/>
          </w:tcPr>
          <w:p w14:paraId="257875D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140.x–172.x, 174.x.–195.8,</w:t>
            </w:r>
          </w:p>
          <w:p w14:paraId="194C7C24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00.x–208.x</w:t>
            </w:r>
          </w:p>
          <w:p w14:paraId="264320CF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</w:p>
        </w:tc>
        <w:tc>
          <w:tcPr>
            <w:tcW w:w="3472" w:type="dxa"/>
          </w:tcPr>
          <w:p w14:paraId="784E73B9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00.x-C26.x, C30.x-C34.x, C37.x-C41.x, C43.x, C45.x-C58.x, C60.x-C76.x, C81.x-C85.x, C88.x, C90.x-C97.x</w:t>
            </w:r>
          </w:p>
        </w:tc>
      </w:tr>
      <w:tr w:rsidR="008B0529" w:rsidRPr="006267ED" w14:paraId="03602C7D" w14:textId="77777777" w:rsidTr="00B80A15">
        <w:tc>
          <w:tcPr>
            <w:tcW w:w="3116" w:type="dxa"/>
          </w:tcPr>
          <w:p w14:paraId="2E2E385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oderate or severe liver disease</w:t>
            </w:r>
          </w:p>
        </w:tc>
        <w:tc>
          <w:tcPr>
            <w:tcW w:w="3472" w:type="dxa"/>
          </w:tcPr>
          <w:p w14:paraId="3E33182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456.0–456.21, 572.2–572.8</w:t>
            </w:r>
          </w:p>
        </w:tc>
        <w:tc>
          <w:tcPr>
            <w:tcW w:w="3472" w:type="dxa"/>
          </w:tcPr>
          <w:p w14:paraId="49314CE8" w14:textId="77777777" w:rsidR="008B0529" w:rsidRPr="00776A83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  <w:lang w:val="it-IT"/>
              </w:rPr>
            </w:pPr>
            <w:r w:rsidRPr="00776A8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I85.0, I85.9, I86.4, I98.2, K70.4, K71.1, K72.1, K72.9, K76.5, K76.6, K76.7</w:t>
            </w:r>
          </w:p>
        </w:tc>
      </w:tr>
      <w:tr w:rsidR="008B0529" w:rsidRPr="008B0529" w14:paraId="1E4D1DDA" w14:textId="77777777" w:rsidTr="00B80A15">
        <w:tc>
          <w:tcPr>
            <w:tcW w:w="3116" w:type="dxa"/>
          </w:tcPr>
          <w:p w14:paraId="1B976079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solid tumor</w:t>
            </w:r>
          </w:p>
        </w:tc>
        <w:tc>
          <w:tcPr>
            <w:tcW w:w="3472" w:type="dxa"/>
          </w:tcPr>
          <w:p w14:paraId="195CCA1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96.x-199.x </w:t>
            </w:r>
          </w:p>
        </w:tc>
        <w:tc>
          <w:tcPr>
            <w:tcW w:w="3472" w:type="dxa"/>
          </w:tcPr>
          <w:p w14:paraId="17C2914E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77.x-C80.x</w:t>
            </w:r>
          </w:p>
        </w:tc>
      </w:tr>
      <w:tr w:rsidR="008B0529" w:rsidRPr="008B0529" w14:paraId="62551AB7" w14:textId="77777777" w:rsidTr="00B80A15">
        <w:tc>
          <w:tcPr>
            <w:tcW w:w="3116" w:type="dxa"/>
          </w:tcPr>
          <w:p w14:paraId="0F7EF6BC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AIDS/HIV</w:t>
            </w:r>
          </w:p>
        </w:tc>
        <w:tc>
          <w:tcPr>
            <w:tcW w:w="3472" w:type="dxa"/>
          </w:tcPr>
          <w:p w14:paraId="14CC492A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042.xx, 079.53, v08.xx</w:t>
            </w:r>
          </w:p>
        </w:tc>
        <w:tc>
          <w:tcPr>
            <w:tcW w:w="3472" w:type="dxa"/>
          </w:tcPr>
          <w:p w14:paraId="7C1F92F1" w14:textId="77777777" w:rsidR="008B0529" w:rsidRPr="008B0529" w:rsidRDefault="008B0529" w:rsidP="008B0529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B20, R75, Z21</w:t>
            </w:r>
          </w:p>
        </w:tc>
      </w:tr>
      <w:tr w:rsidR="008B0529" w:rsidRPr="008B0529" w14:paraId="6330274D" w14:textId="77777777" w:rsidTr="00B80A15">
        <w:tc>
          <w:tcPr>
            <w:tcW w:w="10060" w:type="dxa"/>
            <w:gridSpan w:val="3"/>
            <w:shd w:val="clear" w:color="auto" w:fill="E7E6E6" w:themeFill="background2"/>
          </w:tcPr>
          <w:p w14:paraId="75EEBF5C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Comorbidities </w:t>
            </w:r>
          </w:p>
        </w:tc>
      </w:tr>
      <w:tr w:rsidR="008B0529" w:rsidRPr="008B0529" w14:paraId="0A016221" w14:textId="77777777" w:rsidTr="00B80A15">
        <w:tc>
          <w:tcPr>
            <w:tcW w:w="3116" w:type="dxa"/>
          </w:tcPr>
          <w:p w14:paraId="4960B0FB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Anemia </w:t>
            </w:r>
          </w:p>
        </w:tc>
        <w:tc>
          <w:tcPr>
            <w:tcW w:w="3472" w:type="dxa"/>
          </w:tcPr>
          <w:p w14:paraId="1D725844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80, 281</w:t>
            </w:r>
          </w:p>
        </w:tc>
        <w:tc>
          <w:tcPr>
            <w:tcW w:w="3472" w:type="dxa"/>
          </w:tcPr>
          <w:p w14:paraId="46B0DC54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D500.x, D508.x, D509.x, D51.x, D52.x, D53.x</w:t>
            </w:r>
          </w:p>
        </w:tc>
      </w:tr>
      <w:tr w:rsidR="008B0529" w:rsidRPr="008B0529" w14:paraId="16DFD926" w14:textId="77777777" w:rsidTr="00B80A15">
        <w:tc>
          <w:tcPr>
            <w:tcW w:w="3116" w:type="dxa"/>
          </w:tcPr>
          <w:p w14:paraId="721E36C5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Nutritional deficiency</w:t>
            </w:r>
          </w:p>
        </w:tc>
        <w:tc>
          <w:tcPr>
            <w:tcW w:w="3472" w:type="dxa"/>
          </w:tcPr>
          <w:p w14:paraId="0C2818E8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69.9</w:t>
            </w:r>
          </w:p>
        </w:tc>
        <w:tc>
          <w:tcPr>
            <w:tcW w:w="3472" w:type="dxa"/>
          </w:tcPr>
          <w:p w14:paraId="79504123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E63.8</w:t>
            </w:r>
          </w:p>
        </w:tc>
      </w:tr>
      <w:tr w:rsidR="008B0529" w:rsidRPr="008B0529" w14:paraId="6ACBE64E" w14:textId="77777777" w:rsidTr="00B80A15">
        <w:tc>
          <w:tcPr>
            <w:tcW w:w="3116" w:type="dxa"/>
          </w:tcPr>
          <w:p w14:paraId="249A3CFB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pression </w:t>
            </w:r>
          </w:p>
        </w:tc>
        <w:tc>
          <w:tcPr>
            <w:tcW w:w="3472" w:type="dxa"/>
          </w:tcPr>
          <w:p w14:paraId="4C22292C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93.83, 296.2x, 296.3x, 300.4x</w:t>
            </w:r>
          </w:p>
        </w:tc>
        <w:tc>
          <w:tcPr>
            <w:tcW w:w="3472" w:type="dxa"/>
          </w:tcPr>
          <w:p w14:paraId="55925B78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F34.1, F32.x , F33.x, F06.30, F06.31, F06.32</w:t>
            </w:r>
          </w:p>
        </w:tc>
      </w:tr>
      <w:tr w:rsidR="008B0529" w:rsidRPr="008B0529" w14:paraId="1B0DE870" w14:textId="77777777" w:rsidTr="00B80A15">
        <w:tc>
          <w:tcPr>
            <w:tcW w:w="3116" w:type="dxa"/>
          </w:tcPr>
          <w:p w14:paraId="2B4F24C4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xiety </w:t>
            </w:r>
          </w:p>
        </w:tc>
        <w:tc>
          <w:tcPr>
            <w:tcW w:w="3472" w:type="dxa"/>
          </w:tcPr>
          <w:p w14:paraId="1642325F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293.84, 300.0x, 300.2x, 300.3x, 309.21, 309.81, 313.23</w:t>
            </w:r>
          </w:p>
        </w:tc>
        <w:tc>
          <w:tcPr>
            <w:tcW w:w="3472" w:type="dxa"/>
          </w:tcPr>
          <w:p w14:paraId="04931EB6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F064, F4000, F4001, F4002, F4010,  F4011,  F40210, F40218, F40220, F40228, F40230, F40231,  F40232, F40233, F40240, F40241, F40242, F40243,  F40248, F40290, F40291, F40298, F408-F411, F413, F418,  F419, F42, F430, F4310, F4311, F4312, F488, F489, R452,  R453, R454, R455, R456, R457, R4581, R4582, R4583,  R4584</w:t>
            </w:r>
          </w:p>
        </w:tc>
      </w:tr>
      <w:tr w:rsidR="008B0529" w:rsidRPr="008B0529" w14:paraId="58C42747" w14:textId="77777777" w:rsidTr="00B80A15">
        <w:tc>
          <w:tcPr>
            <w:tcW w:w="3116" w:type="dxa"/>
          </w:tcPr>
          <w:p w14:paraId="7F9ACCA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ncer </w:t>
            </w:r>
          </w:p>
        </w:tc>
        <w:tc>
          <w:tcPr>
            <w:tcW w:w="3472" w:type="dxa"/>
          </w:tcPr>
          <w:p w14:paraId="70A9225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140.0-239.9</w:t>
            </w:r>
          </w:p>
        </w:tc>
        <w:tc>
          <w:tcPr>
            <w:tcW w:w="3472" w:type="dxa"/>
          </w:tcPr>
          <w:p w14:paraId="23965193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C00-C96, C7A-C7B</w:t>
            </w:r>
          </w:p>
        </w:tc>
      </w:tr>
      <w:tr w:rsidR="008B0529" w:rsidRPr="008B0529" w14:paraId="5420894F" w14:textId="77777777" w:rsidTr="00B80A15">
        <w:tc>
          <w:tcPr>
            <w:tcW w:w="3116" w:type="dxa"/>
          </w:tcPr>
          <w:p w14:paraId="7823B571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ultiple sclerosis</w:t>
            </w:r>
          </w:p>
        </w:tc>
        <w:tc>
          <w:tcPr>
            <w:tcW w:w="3472" w:type="dxa"/>
          </w:tcPr>
          <w:p w14:paraId="0CF4AA6A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340.x</w:t>
            </w:r>
          </w:p>
        </w:tc>
        <w:tc>
          <w:tcPr>
            <w:tcW w:w="3472" w:type="dxa"/>
          </w:tcPr>
          <w:p w14:paraId="213A4973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G35.x</w:t>
            </w:r>
          </w:p>
        </w:tc>
      </w:tr>
      <w:tr w:rsidR="008B0529" w:rsidRPr="008B0529" w14:paraId="64CB8531" w14:textId="77777777" w:rsidTr="00B80A15">
        <w:tc>
          <w:tcPr>
            <w:tcW w:w="3116" w:type="dxa"/>
          </w:tcPr>
          <w:p w14:paraId="7F406EF1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Rheumatoid arthritis</w:t>
            </w:r>
          </w:p>
        </w:tc>
        <w:tc>
          <w:tcPr>
            <w:tcW w:w="3472" w:type="dxa"/>
          </w:tcPr>
          <w:p w14:paraId="65ED0C2F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714.0, 714.81, 714.81, 714.9</w:t>
            </w:r>
          </w:p>
        </w:tc>
        <w:tc>
          <w:tcPr>
            <w:tcW w:w="3472" w:type="dxa"/>
          </w:tcPr>
          <w:p w14:paraId="51F951FF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05.x, M06.x</w:t>
            </w:r>
          </w:p>
        </w:tc>
      </w:tr>
      <w:tr w:rsidR="008B0529" w:rsidRPr="008B0529" w14:paraId="50E87C4E" w14:textId="77777777" w:rsidTr="00B80A15">
        <w:tc>
          <w:tcPr>
            <w:tcW w:w="3116" w:type="dxa"/>
          </w:tcPr>
          <w:p w14:paraId="6EC195AB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Liver cirrhosis</w:t>
            </w:r>
          </w:p>
        </w:tc>
        <w:tc>
          <w:tcPr>
            <w:tcW w:w="3472" w:type="dxa"/>
          </w:tcPr>
          <w:p w14:paraId="1397BE67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571.x</w:t>
            </w:r>
          </w:p>
        </w:tc>
        <w:tc>
          <w:tcPr>
            <w:tcW w:w="3472" w:type="dxa"/>
          </w:tcPr>
          <w:p w14:paraId="3F7043D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K74.60</w:t>
            </w:r>
          </w:p>
        </w:tc>
      </w:tr>
      <w:tr w:rsidR="008B0529" w:rsidRPr="008B0529" w14:paraId="36AE2A55" w14:textId="77777777" w:rsidTr="00B80A15">
        <w:tc>
          <w:tcPr>
            <w:tcW w:w="3116" w:type="dxa"/>
          </w:tcPr>
          <w:p w14:paraId="01F5A251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Fibromyalgia</w:t>
            </w:r>
          </w:p>
        </w:tc>
        <w:tc>
          <w:tcPr>
            <w:tcW w:w="3472" w:type="dxa"/>
          </w:tcPr>
          <w:p w14:paraId="4760B912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729.1</w:t>
            </w:r>
          </w:p>
        </w:tc>
        <w:tc>
          <w:tcPr>
            <w:tcW w:w="3472" w:type="dxa"/>
          </w:tcPr>
          <w:p w14:paraId="64A8B17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M79.7</w:t>
            </w:r>
          </w:p>
        </w:tc>
      </w:tr>
      <w:tr w:rsidR="008B0529" w:rsidRPr="008B0529" w14:paraId="0ABB15ED" w14:textId="77777777" w:rsidTr="00B80A15">
        <w:tc>
          <w:tcPr>
            <w:tcW w:w="3116" w:type="dxa"/>
          </w:tcPr>
          <w:p w14:paraId="529AC682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AIDS/HIV</w:t>
            </w:r>
          </w:p>
        </w:tc>
        <w:tc>
          <w:tcPr>
            <w:tcW w:w="3472" w:type="dxa"/>
          </w:tcPr>
          <w:p w14:paraId="16BE5BF2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042.xx, 079.53, and v08.xx</w:t>
            </w:r>
          </w:p>
        </w:tc>
        <w:tc>
          <w:tcPr>
            <w:tcW w:w="3472" w:type="dxa"/>
          </w:tcPr>
          <w:p w14:paraId="1FDA09EA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B20, R75, Z21</w:t>
            </w:r>
          </w:p>
        </w:tc>
      </w:tr>
      <w:tr w:rsidR="008B0529" w:rsidRPr="008B0529" w14:paraId="7DA3982F" w14:textId="77777777" w:rsidTr="00B80A15">
        <w:tc>
          <w:tcPr>
            <w:tcW w:w="3116" w:type="dxa"/>
          </w:tcPr>
          <w:p w14:paraId="4644D64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Insomnia </w:t>
            </w:r>
          </w:p>
        </w:tc>
        <w:tc>
          <w:tcPr>
            <w:tcW w:w="3472" w:type="dxa"/>
          </w:tcPr>
          <w:p w14:paraId="59DC3515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07.42, 307.41, 327.00, 327.01, 327.02, 327.09, 780.52 </w:t>
            </w:r>
          </w:p>
        </w:tc>
        <w:tc>
          <w:tcPr>
            <w:tcW w:w="3472" w:type="dxa"/>
          </w:tcPr>
          <w:p w14:paraId="6FED4CA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F51.x, G47.x</w:t>
            </w:r>
          </w:p>
        </w:tc>
      </w:tr>
      <w:tr w:rsidR="008B0529" w:rsidRPr="008B0529" w14:paraId="0B9817F2" w14:textId="77777777" w:rsidTr="00B80A15">
        <w:tc>
          <w:tcPr>
            <w:tcW w:w="3116" w:type="dxa"/>
          </w:tcPr>
          <w:p w14:paraId="08122F59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Obstructive Sleep Apnea</w:t>
            </w:r>
          </w:p>
        </w:tc>
        <w:tc>
          <w:tcPr>
            <w:tcW w:w="3472" w:type="dxa"/>
          </w:tcPr>
          <w:p w14:paraId="3CAF2EF1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780.51, 780.57, 327.23, 780.53</w:t>
            </w:r>
          </w:p>
        </w:tc>
        <w:tc>
          <w:tcPr>
            <w:tcW w:w="3472" w:type="dxa"/>
          </w:tcPr>
          <w:p w14:paraId="27A8A393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G47.30, G47.33, G47.39</w:t>
            </w:r>
          </w:p>
        </w:tc>
      </w:tr>
      <w:tr w:rsidR="008B0529" w:rsidRPr="008B0529" w14:paraId="257DADD7" w14:textId="77777777" w:rsidTr="00B80A15">
        <w:tc>
          <w:tcPr>
            <w:tcW w:w="3116" w:type="dxa"/>
          </w:tcPr>
          <w:p w14:paraId="64DB54B6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Diarrhea</w:t>
            </w:r>
          </w:p>
        </w:tc>
        <w:tc>
          <w:tcPr>
            <w:tcW w:w="3472" w:type="dxa"/>
          </w:tcPr>
          <w:p w14:paraId="4D4DB3F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eastAsia="Arial" w:hAnsi="Times New Roman" w:cs="Times New Roman"/>
                <w:color w:val="000000" w:themeColor="text1"/>
                <w:szCs w:val="24"/>
              </w:rPr>
              <w:t>787.91, 564.5x</w:t>
            </w:r>
          </w:p>
        </w:tc>
        <w:tc>
          <w:tcPr>
            <w:tcW w:w="3472" w:type="dxa"/>
          </w:tcPr>
          <w:p w14:paraId="38FEE400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eastAsia="Arial" w:hAnsi="Times New Roman" w:cs="Times New Roman"/>
                <w:color w:val="000000" w:themeColor="text1"/>
                <w:szCs w:val="24"/>
              </w:rPr>
              <w:t>K59.1, R19.7</w:t>
            </w:r>
          </w:p>
        </w:tc>
      </w:tr>
      <w:tr w:rsidR="008B0529" w:rsidRPr="008B0529" w14:paraId="1B40BC3A" w14:textId="77777777" w:rsidTr="00B80A15">
        <w:trPr>
          <w:trHeight w:val="70"/>
        </w:trPr>
        <w:tc>
          <w:tcPr>
            <w:tcW w:w="3116" w:type="dxa"/>
          </w:tcPr>
          <w:p w14:paraId="6182E2C7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hAnsi="Times New Roman" w:cs="Times New Roman"/>
                <w:color w:val="000000" w:themeColor="text1"/>
                <w:szCs w:val="24"/>
              </w:rPr>
              <w:t>Abdominal pain</w:t>
            </w:r>
          </w:p>
        </w:tc>
        <w:tc>
          <w:tcPr>
            <w:tcW w:w="3472" w:type="dxa"/>
          </w:tcPr>
          <w:p w14:paraId="7542C5AE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eastAsia="Arial" w:hAnsi="Times New Roman" w:cs="Times New Roman"/>
                <w:color w:val="000000" w:themeColor="text1"/>
                <w:szCs w:val="24"/>
              </w:rPr>
              <w:t>789.0x</w:t>
            </w:r>
          </w:p>
        </w:tc>
        <w:tc>
          <w:tcPr>
            <w:tcW w:w="3472" w:type="dxa"/>
          </w:tcPr>
          <w:p w14:paraId="1DA698CD" w14:textId="77777777" w:rsidR="008B0529" w:rsidRPr="008B0529" w:rsidRDefault="008B0529" w:rsidP="008B05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0529">
              <w:rPr>
                <w:rFonts w:ascii="Times New Roman" w:eastAsia="Arial" w:hAnsi="Times New Roman" w:cs="Times New Roman"/>
                <w:color w:val="000000" w:themeColor="text1"/>
                <w:szCs w:val="24"/>
              </w:rPr>
              <w:t>R109, R1011, R1012, R1031, R1032, R1033, R1013, R1084, R1010, R102, R1030</w:t>
            </w:r>
          </w:p>
        </w:tc>
      </w:tr>
    </w:tbl>
    <w:p w14:paraId="3B809E30" w14:textId="77777777" w:rsidR="00776A83" w:rsidRDefault="008B0529" w:rsidP="00776A83">
      <w:pPr>
        <w:spacing w:line="480" w:lineRule="auto"/>
        <w:rPr>
          <w:rFonts w:ascii="Times New Roman" w:hAnsi="Times New Roman" w:cs="Times New Roman"/>
          <w:szCs w:val="24"/>
        </w:rPr>
        <w:sectPr w:rsidR="00776A83" w:rsidSect="00602E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B0529">
        <w:rPr>
          <w:rFonts w:ascii="Times New Roman" w:hAnsi="Times New Roman" w:cs="Times New Roman"/>
          <w:szCs w:val="24"/>
        </w:rPr>
        <w:t>AIDS, acquired immunodeficiency syndrome; CCI, Charlson Comorbidity Index; HIV, human immunodeficiency virus; ICD: International Classification of Diseases.</w:t>
      </w:r>
    </w:p>
    <w:p w14:paraId="50415AB9" w14:textId="0FBBA8F8" w:rsidR="00776A83" w:rsidRDefault="00776A83" w:rsidP="00776A83">
      <w:pPr>
        <w:pStyle w:val="Heading3"/>
      </w:pPr>
      <w:r>
        <w:lastRenderedPageBreak/>
        <w:t xml:space="preserve">Supplementary Table 2: All-Cause and IBD-Related Total Medical Costs by Age Group and Presence of Fatigue </w:t>
      </w:r>
    </w:p>
    <w:p w14:paraId="76424964" w14:textId="77777777" w:rsidR="00776A83" w:rsidRDefault="00776A83" w:rsidP="00776A83"/>
    <w:tbl>
      <w:tblPr>
        <w:tblW w:w="5134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046"/>
        <w:gridCol w:w="1912"/>
        <w:gridCol w:w="1912"/>
        <w:gridCol w:w="1295"/>
        <w:gridCol w:w="1901"/>
        <w:gridCol w:w="1901"/>
        <w:gridCol w:w="1330"/>
      </w:tblGrid>
      <w:tr w:rsidR="00776A83" w:rsidRPr="00B80A15" w14:paraId="1E274CE6" w14:textId="77777777" w:rsidTr="00776A83">
        <w:trPr>
          <w:trHeight w:val="228"/>
        </w:trPr>
        <w:tc>
          <w:tcPr>
            <w:tcW w:w="11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DEDED"/>
            <w:hideMark/>
          </w:tcPr>
          <w:p w14:paraId="68066787" w14:textId="77777777" w:rsidR="00776A83" w:rsidRPr="00B80A15" w:rsidRDefault="00776A83" w:rsidP="00F574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19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8BE9CF4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ll-Cause Costs</w:t>
            </w: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3982099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BD-Related Costs</w:t>
            </w:r>
          </w:p>
        </w:tc>
      </w:tr>
      <w:tr w:rsidR="00776A83" w:rsidRPr="00B80A15" w14:paraId="68A61E52" w14:textId="77777777" w:rsidTr="00776A83">
        <w:trPr>
          <w:trHeight w:val="685"/>
        </w:trPr>
        <w:tc>
          <w:tcPr>
            <w:tcW w:w="11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BDD9B0" w14:textId="77777777" w:rsidR="00776A83" w:rsidRPr="00B80A15" w:rsidRDefault="00776A83" w:rsidP="00F574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55AE79" w14:textId="77777777" w:rsidR="00776A83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IBD patients </w:t>
            </w:r>
          </w:p>
          <w:p w14:paraId="62550F60" w14:textId="593DB500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ith fatigue</w:t>
            </w:r>
          </w:p>
          <w:p w14:paraId="743BB8ED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1,321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4D6E4D" w14:textId="77777777" w:rsidR="00776A83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IBD patients </w:t>
            </w:r>
          </w:p>
          <w:p w14:paraId="3232613F" w14:textId="47E5B494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ithout fatigue</w:t>
            </w:r>
          </w:p>
          <w:p w14:paraId="51C97F2F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1,321)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210AFC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Mean Diff.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9B5CA2" w14:textId="77777777" w:rsidR="00776A83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IBD patients </w:t>
            </w:r>
          </w:p>
          <w:p w14:paraId="20AF4861" w14:textId="7F8D6652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ith fatigue</w:t>
            </w:r>
          </w:p>
          <w:p w14:paraId="7F787B1D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1,32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D53A09" w14:textId="77777777" w:rsidR="00776A83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IBD patients </w:t>
            </w:r>
          </w:p>
          <w:p w14:paraId="4C180B7C" w14:textId="051319E6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ithout fatigue</w:t>
            </w:r>
          </w:p>
          <w:p w14:paraId="517D68F1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=21,32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2FB7AC" w14:textId="77777777" w:rsidR="00776A83" w:rsidRPr="00B80A15" w:rsidRDefault="00776A83" w:rsidP="00F5740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Mean Diff.</w:t>
            </w:r>
          </w:p>
        </w:tc>
      </w:tr>
      <w:tr w:rsidR="00776A83" w:rsidRPr="00B80A15" w14:paraId="1EB64A78" w14:textId="77777777" w:rsidTr="00776A83">
        <w:trPr>
          <w:trHeight w:val="1189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0BA7" w14:textId="39D54089" w:rsidR="00776A83" w:rsidRPr="00B80A15" w:rsidRDefault="00776A83" w:rsidP="00F5740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ge group (years)</w:t>
            </w: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an ± SD</w:t>
            </w:r>
          </w:p>
          <w:p w14:paraId="6D80A3E6" w14:textId="77777777" w:rsidR="00776A83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5F59D3AB" w14:textId="6ACBE494" w:rsidR="00776A83" w:rsidRPr="00B80A15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29</w:t>
            </w:r>
          </w:p>
          <w:p w14:paraId="141A2456" w14:textId="686E3A64" w:rsidR="00776A83" w:rsidRPr="00B80A15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39</w:t>
            </w:r>
          </w:p>
          <w:p w14:paraId="49F0A938" w14:textId="410009DB" w:rsidR="00776A83" w:rsidRPr="00B80A15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49</w:t>
            </w:r>
          </w:p>
          <w:p w14:paraId="3098A91A" w14:textId="06A4E30B" w:rsidR="00776A83" w:rsidRPr="00B80A15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–</w:t>
            </w: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59</w:t>
            </w:r>
          </w:p>
          <w:p w14:paraId="6B9C2987" w14:textId="77777777" w:rsidR="00776A83" w:rsidRPr="00B80A15" w:rsidRDefault="00776A83" w:rsidP="00F57403">
            <w:pPr>
              <w:spacing w:after="0" w:line="276" w:lineRule="auto"/>
              <w:ind w:left="171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80A15">
              <w:rPr>
                <w:rFonts w:ascii="Times New Roman" w:eastAsia="Times New Roman" w:hAnsi="Times New Roman" w:cs="Times New Roman"/>
                <w:color w:val="000000"/>
                <w:sz w:val="22"/>
              </w:rPr>
              <w:t>60+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20D23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6C2E1542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40EEE389" w14:textId="0D0826A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9,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65,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  <w:p w14:paraId="279BE739" w14:textId="0CBF8DD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0,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44,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  <w:p w14:paraId="23023121" w14:textId="2BB13B49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1,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49,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  <w:p w14:paraId="2623740A" w14:textId="493C329D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5,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55,881</w:t>
            </w:r>
          </w:p>
          <w:p w14:paraId="39276E30" w14:textId="256E9BBC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9,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57,28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AF703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75685002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77A3042E" w14:textId="1F5947F3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0,984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53,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  <w:p w14:paraId="43E44D99" w14:textId="3F2A0826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,112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41,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  <w:p w14:paraId="2881CE36" w14:textId="4A876F99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3,764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0,207</w:t>
            </w:r>
          </w:p>
          <w:p w14:paraId="16D0A91D" w14:textId="48D11999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,783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7,257</w:t>
            </w:r>
          </w:p>
          <w:p w14:paraId="5DF4798D" w14:textId="18CFD455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,708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6,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0306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4A1E89F7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0DC8A6C5" w14:textId="3DD25BF5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8398</w:t>
            </w:r>
          </w:p>
          <w:p w14:paraId="65B27FC6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5691</w:t>
            </w:r>
          </w:p>
          <w:p w14:paraId="0BDCAF37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8056</w:t>
            </w:r>
          </w:p>
          <w:p w14:paraId="2C3A941E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669</w:t>
            </w:r>
          </w:p>
          <w:p w14:paraId="5E511325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76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60E2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55B9BD65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4489B443" w14:textId="78117ADF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9,17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45,268</w:t>
            </w:r>
          </w:p>
          <w:p w14:paraId="71D55956" w14:textId="51A3AD7A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1,39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6,267</w:t>
            </w:r>
          </w:p>
          <w:p w14:paraId="20D120C5" w14:textId="0F4313E4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9,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0,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  <w:p w14:paraId="11E2E808" w14:textId="1B5EBAE4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,44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4,789</w:t>
            </w:r>
          </w:p>
          <w:p w14:paraId="48EC32CD" w14:textId="1C3484FD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9,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0,87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5CFA5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0D2F0E4C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64DBB95E" w14:textId="25DE8E51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14,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35,866</w:t>
            </w:r>
          </w:p>
          <w:p w14:paraId="5C632F7A" w14:textId="660679F0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,950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2,521</w:t>
            </w:r>
          </w:p>
          <w:p w14:paraId="64213D79" w14:textId="2180D51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7,117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0,545</w:t>
            </w:r>
          </w:p>
          <w:p w14:paraId="6A404935" w14:textId="667B9238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,82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21,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  <w:p w14:paraId="3F4578EE" w14:textId="2DA55765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,015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± $</w:t>
            </w:r>
            <w:r w:rsidRPr="00510CBC">
              <w:rPr>
                <w:rFonts w:ascii="Times New Roman" w:eastAsia="Times New Roman" w:hAnsi="Times New Roman" w:cs="Times New Roman"/>
                <w:color w:val="000000"/>
                <w:sz w:val="22"/>
              </w:rPr>
              <w:t>18,71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13E8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  <w:p w14:paraId="123CF73E" w14:textId="77777777" w:rsidR="00776A83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2D319621" w14:textId="61443F4A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sz w:val="22"/>
              </w:rPr>
              <w:t>442</w:t>
            </w:r>
            <w:r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  <w:p w14:paraId="62594A93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sz w:val="22"/>
              </w:rPr>
              <w:t>2441</w:t>
            </w:r>
          </w:p>
          <w:p w14:paraId="168EDA66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sz w:val="22"/>
              </w:rPr>
              <w:t>285</w:t>
            </w:r>
            <w:r>
              <w:rPr>
                <w:rFonts w:ascii="Times New Roman" w:eastAsia="Times New Roman" w:hAnsi="Times New Roman" w:cs="Times New Roman"/>
                <w:sz w:val="22"/>
              </w:rPr>
              <w:t>9</w:t>
            </w:r>
          </w:p>
          <w:p w14:paraId="015D2B3D" w14:textId="77777777" w:rsidR="00776A83" w:rsidRPr="00510CBC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sz w:val="22"/>
              </w:rPr>
              <w:t>3620</w:t>
            </w:r>
          </w:p>
          <w:p w14:paraId="6E506EC4" w14:textId="77777777" w:rsidR="00776A83" w:rsidRPr="00B80A15" w:rsidRDefault="00776A83" w:rsidP="00F5740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$</w:t>
            </w:r>
            <w:r w:rsidRPr="00510CBC">
              <w:rPr>
                <w:rFonts w:ascii="Times New Roman" w:eastAsia="Times New Roman" w:hAnsi="Times New Roman" w:cs="Times New Roman"/>
                <w:sz w:val="22"/>
              </w:rPr>
              <w:t>4084</w:t>
            </w:r>
          </w:p>
        </w:tc>
      </w:tr>
    </w:tbl>
    <w:p w14:paraId="5253A6F3" w14:textId="77777777" w:rsidR="00776A83" w:rsidRPr="00510CBC" w:rsidRDefault="00776A83" w:rsidP="00776A83">
      <w:r>
        <w:t>IBD, inflammatory bowel disease; SD, standard deviation.</w:t>
      </w:r>
    </w:p>
    <w:p w14:paraId="3B4329E7" w14:textId="77777777" w:rsidR="006267ED" w:rsidRDefault="006267ED">
      <w:pPr>
        <w:rPr>
          <w:rFonts w:ascii="Times New Roman" w:eastAsiaTheme="majorEastAsia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1064C90C" w14:textId="3440F6A7" w:rsidR="008B0529" w:rsidRPr="008B0529" w:rsidRDefault="008B0529" w:rsidP="008B0529">
      <w:pPr>
        <w:pStyle w:val="Heading3"/>
        <w:spacing w:line="480" w:lineRule="auto"/>
        <w:rPr>
          <w:rFonts w:ascii="Times New Roman" w:hAnsi="Times New Roman" w:cs="Times New Roman"/>
        </w:rPr>
      </w:pPr>
      <w:r w:rsidRPr="008B0529">
        <w:rPr>
          <w:rFonts w:ascii="Times New Roman" w:hAnsi="Times New Roman" w:cs="Times New Roman"/>
        </w:rPr>
        <w:lastRenderedPageBreak/>
        <w:t>Supplementary Figure 1: Study design</w:t>
      </w:r>
    </w:p>
    <w:p w14:paraId="058180A5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</w:rPr>
      </w:pPr>
    </w:p>
    <w:p w14:paraId="5430DEA8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  <w:vertAlign w:val="superscript"/>
        </w:rPr>
      </w:pPr>
      <w:r w:rsidRPr="008B0529">
        <w:rPr>
          <w:rFonts w:ascii="Times New Roman" w:hAnsi="Times New Roman" w:cs="Times New Roman"/>
          <w:noProof/>
          <w:szCs w:val="24"/>
          <w:vertAlign w:val="superscript"/>
        </w:rPr>
        <w:drawing>
          <wp:inline distT="0" distB="0" distL="0" distR="0" wp14:anchorId="7966B327" wp14:editId="73F3EA88">
            <wp:extent cx="8482965" cy="3911154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3281" cy="3915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AAD04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</w:rPr>
        <w:sectPr w:rsidR="008B0529" w:rsidRPr="008B0529" w:rsidSect="002C66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8B0529">
        <w:rPr>
          <w:rFonts w:ascii="Times New Roman" w:hAnsi="Times New Roman" w:cs="Times New Roman"/>
          <w:szCs w:val="24"/>
          <w:vertAlign w:val="superscript"/>
        </w:rPr>
        <w:t>a</w:t>
      </w:r>
      <w:r w:rsidRPr="008B0529">
        <w:rPr>
          <w:rFonts w:ascii="Times New Roman" w:hAnsi="Times New Roman" w:cs="Times New Roman"/>
          <w:szCs w:val="24"/>
        </w:rPr>
        <w:t>Patients</w:t>
      </w:r>
      <w:proofErr w:type="spellEnd"/>
      <w:r w:rsidRPr="008B0529">
        <w:rPr>
          <w:rFonts w:ascii="Times New Roman" w:hAnsi="Times New Roman" w:cs="Times New Roman"/>
          <w:szCs w:val="24"/>
        </w:rPr>
        <w:t xml:space="preserve"> had no prior diagnosis of IBD during the 12-month lookback period. </w:t>
      </w:r>
      <w:proofErr w:type="spellStart"/>
      <w:r w:rsidRPr="008B0529">
        <w:rPr>
          <w:rFonts w:ascii="Times New Roman" w:hAnsi="Times New Roman" w:cs="Times New Roman"/>
          <w:szCs w:val="24"/>
          <w:vertAlign w:val="superscript"/>
        </w:rPr>
        <w:t>b</w:t>
      </w:r>
      <w:r w:rsidRPr="008B0529">
        <w:rPr>
          <w:rFonts w:ascii="Times New Roman" w:hAnsi="Times New Roman" w:cs="Times New Roman"/>
          <w:szCs w:val="24"/>
        </w:rPr>
        <w:t>The</w:t>
      </w:r>
      <w:proofErr w:type="spellEnd"/>
      <w:r w:rsidRPr="008B0529">
        <w:rPr>
          <w:rFonts w:ascii="Times New Roman" w:hAnsi="Times New Roman" w:cs="Times New Roman"/>
          <w:szCs w:val="24"/>
        </w:rPr>
        <w:t xml:space="preserve"> fatigue index date corresponds to the first claim with a diagnosis of fatigue after the IBD diagnosis date. </w:t>
      </w:r>
      <w:proofErr w:type="spellStart"/>
      <w:r w:rsidRPr="008B0529">
        <w:rPr>
          <w:rFonts w:ascii="Times New Roman" w:hAnsi="Times New Roman" w:cs="Times New Roman"/>
          <w:szCs w:val="24"/>
          <w:vertAlign w:val="superscript"/>
        </w:rPr>
        <w:t>c</w:t>
      </w:r>
      <w:r w:rsidRPr="008B0529">
        <w:rPr>
          <w:rFonts w:ascii="Times New Roman" w:hAnsi="Times New Roman" w:cs="Times New Roman"/>
          <w:szCs w:val="24"/>
        </w:rPr>
        <w:t>Using</w:t>
      </w:r>
      <w:proofErr w:type="spellEnd"/>
      <w:r w:rsidRPr="008B0529">
        <w:rPr>
          <w:rFonts w:ascii="Times New Roman" w:hAnsi="Times New Roman" w:cs="Times New Roman"/>
          <w:szCs w:val="24"/>
        </w:rPr>
        <w:t xml:space="preserve"> propensity score matching, controls were matched and assigned the same index date of fatigue as the matched cases (imputed fatigue index date).</w:t>
      </w:r>
      <w:r w:rsidRPr="008B0529">
        <w:rPr>
          <w:rFonts w:ascii="Times New Roman" w:hAnsi="Times New Roman" w:cs="Times New Roman"/>
          <w:szCs w:val="24"/>
          <w:vertAlign w:val="superscript"/>
        </w:rPr>
        <w:t xml:space="preserve"> </w:t>
      </w:r>
      <w:proofErr w:type="spellStart"/>
      <w:r w:rsidRPr="008B0529">
        <w:rPr>
          <w:rFonts w:ascii="Times New Roman" w:hAnsi="Times New Roman" w:cs="Times New Roman"/>
          <w:szCs w:val="24"/>
          <w:vertAlign w:val="superscript"/>
        </w:rPr>
        <w:t>d</w:t>
      </w:r>
      <w:r w:rsidRPr="008B0529">
        <w:rPr>
          <w:rFonts w:ascii="Times New Roman" w:hAnsi="Times New Roman" w:cs="Times New Roman"/>
          <w:szCs w:val="24"/>
        </w:rPr>
        <w:t>Eligible</w:t>
      </w:r>
      <w:proofErr w:type="spellEnd"/>
      <w:r w:rsidRPr="008B0529">
        <w:rPr>
          <w:rFonts w:ascii="Times New Roman" w:hAnsi="Times New Roman" w:cs="Times New Roman"/>
          <w:szCs w:val="24"/>
        </w:rPr>
        <w:t xml:space="preserve"> participants were matched 1:1 based on </w:t>
      </w:r>
      <w:r w:rsidRPr="008B0529">
        <w:rPr>
          <w:rFonts w:ascii="Times New Roman" w:hAnsi="Times New Roman" w:cs="Times New Roman"/>
          <w:szCs w:val="24"/>
        </w:rPr>
        <w:lastRenderedPageBreak/>
        <w:t>propensity score adjusted for  baseline characteristics, IBD subtype, Quan-Charlson Comorbidity score, treatment history, HCRU, and all-cause treatment costs during the 12-month pre-index baseline period. HCRU, healthcare resource utilization; IBD, inflammatory bowel disease; PS, propensity score.</w:t>
      </w:r>
    </w:p>
    <w:p w14:paraId="6D2C786C" w14:textId="77777777" w:rsidR="008B0529" w:rsidRPr="008B0529" w:rsidRDefault="008B0529" w:rsidP="008B0529">
      <w:pPr>
        <w:pStyle w:val="Heading3"/>
        <w:spacing w:line="480" w:lineRule="auto"/>
        <w:rPr>
          <w:rFonts w:ascii="Times New Roman" w:hAnsi="Times New Roman" w:cs="Times New Roman"/>
        </w:rPr>
      </w:pPr>
      <w:r w:rsidRPr="008B0529">
        <w:rPr>
          <w:rFonts w:ascii="Times New Roman" w:hAnsi="Times New Roman" w:cs="Times New Roman"/>
        </w:rPr>
        <w:lastRenderedPageBreak/>
        <w:t xml:space="preserve">Supplementary Figure 2: Patient selection and propensity score matching schematic </w:t>
      </w:r>
    </w:p>
    <w:p w14:paraId="5E14BEBE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</w:rPr>
      </w:pPr>
    </w:p>
    <w:p w14:paraId="5CE6746F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</w:rPr>
      </w:pPr>
      <w:r w:rsidRPr="008B052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F795DE9" wp14:editId="1E14B340">
            <wp:extent cx="4812790" cy="7299157"/>
            <wp:effectExtent l="0" t="0" r="6985" b="0"/>
            <wp:docPr id="6" name="Picture 6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55" cy="7312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DB85E" w14:textId="77777777" w:rsidR="008B0529" w:rsidRPr="008B0529" w:rsidRDefault="008B0529" w:rsidP="008B0529">
      <w:pPr>
        <w:spacing w:line="480" w:lineRule="auto"/>
        <w:rPr>
          <w:rFonts w:ascii="Times New Roman" w:hAnsi="Times New Roman" w:cs="Times New Roman"/>
          <w:szCs w:val="24"/>
        </w:rPr>
      </w:pPr>
      <w:r w:rsidRPr="008B0529">
        <w:rPr>
          <w:rFonts w:ascii="Times New Roman" w:hAnsi="Times New Roman" w:cs="Times New Roman"/>
          <w:szCs w:val="24"/>
        </w:rPr>
        <w:lastRenderedPageBreak/>
        <w:t>Eligible participants were matched 1:1 based on baseline characteristics, IBD subtype, Quan-Charlson Comorbidity score, treatment history, HCRU, and all-cause treatment costs during the 12-month pre-index baseline period. The 12 months prior to IBD diagnosis is the lookback period. HCRU, healthcare resource utilization; IBD, inflammatory bowel disease; ICD, International Classification of Diseases.</w:t>
      </w:r>
    </w:p>
    <w:p w14:paraId="6C5097FB" w14:textId="77777777" w:rsidR="00917B72" w:rsidRPr="008B0529" w:rsidRDefault="00917B72" w:rsidP="008B0529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917B72" w:rsidRPr="008B0529" w:rsidSect="00E02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147C"/>
    <w:multiLevelType w:val="hybridMultilevel"/>
    <w:tmpl w:val="152EDB70"/>
    <w:lvl w:ilvl="0" w:tplc="A9E43BD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332C1"/>
    <w:multiLevelType w:val="hybridMultilevel"/>
    <w:tmpl w:val="C8141E64"/>
    <w:lvl w:ilvl="0" w:tplc="5FD040D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8434508">
    <w:abstractNumId w:val="0"/>
  </w:num>
  <w:num w:numId="2" w16cid:durableId="21058031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29"/>
    <w:rsid w:val="000035F2"/>
    <w:rsid w:val="00003A62"/>
    <w:rsid w:val="00005B5B"/>
    <w:rsid w:val="000075C8"/>
    <w:rsid w:val="00011260"/>
    <w:rsid w:val="0001253A"/>
    <w:rsid w:val="00012E12"/>
    <w:rsid w:val="00016068"/>
    <w:rsid w:val="00016270"/>
    <w:rsid w:val="000175EA"/>
    <w:rsid w:val="000176BD"/>
    <w:rsid w:val="00032CE9"/>
    <w:rsid w:val="0004224E"/>
    <w:rsid w:val="0004296F"/>
    <w:rsid w:val="000475B1"/>
    <w:rsid w:val="00057582"/>
    <w:rsid w:val="00065583"/>
    <w:rsid w:val="00070DBE"/>
    <w:rsid w:val="0007259C"/>
    <w:rsid w:val="00074891"/>
    <w:rsid w:val="00082799"/>
    <w:rsid w:val="0008302D"/>
    <w:rsid w:val="000859AB"/>
    <w:rsid w:val="00094A7C"/>
    <w:rsid w:val="00094AC7"/>
    <w:rsid w:val="000B426B"/>
    <w:rsid w:val="000B591C"/>
    <w:rsid w:val="000B5D0A"/>
    <w:rsid w:val="000B7BAC"/>
    <w:rsid w:val="000C0A79"/>
    <w:rsid w:val="000C1EA0"/>
    <w:rsid w:val="000C20C1"/>
    <w:rsid w:val="000D2833"/>
    <w:rsid w:val="000E2107"/>
    <w:rsid w:val="000E7E3E"/>
    <w:rsid w:val="000E7E54"/>
    <w:rsid w:val="000F472C"/>
    <w:rsid w:val="000F68FD"/>
    <w:rsid w:val="0010065F"/>
    <w:rsid w:val="00102D54"/>
    <w:rsid w:val="0010649C"/>
    <w:rsid w:val="00110F28"/>
    <w:rsid w:val="001112EA"/>
    <w:rsid w:val="001137EC"/>
    <w:rsid w:val="00114080"/>
    <w:rsid w:val="00114760"/>
    <w:rsid w:val="00117BD1"/>
    <w:rsid w:val="001206AC"/>
    <w:rsid w:val="00123269"/>
    <w:rsid w:val="00124FF5"/>
    <w:rsid w:val="00125526"/>
    <w:rsid w:val="00126139"/>
    <w:rsid w:val="00132777"/>
    <w:rsid w:val="001358B7"/>
    <w:rsid w:val="001373D8"/>
    <w:rsid w:val="00141E37"/>
    <w:rsid w:val="00144C86"/>
    <w:rsid w:val="00146405"/>
    <w:rsid w:val="00146D2E"/>
    <w:rsid w:val="00150E68"/>
    <w:rsid w:val="00150F72"/>
    <w:rsid w:val="00151EE8"/>
    <w:rsid w:val="00154DEA"/>
    <w:rsid w:val="00155CAE"/>
    <w:rsid w:val="00163B71"/>
    <w:rsid w:val="001719DC"/>
    <w:rsid w:val="0017234A"/>
    <w:rsid w:val="00174D6C"/>
    <w:rsid w:val="001808C7"/>
    <w:rsid w:val="00180C57"/>
    <w:rsid w:val="001810A4"/>
    <w:rsid w:val="0018377D"/>
    <w:rsid w:val="00191254"/>
    <w:rsid w:val="0019220B"/>
    <w:rsid w:val="00192958"/>
    <w:rsid w:val="001A1254"/>
    <w:rsid w:val="001A487C"/>
    <w:rsid w:val="001A4E94"/>
    <w:rsid w:val="001A7CC8"/>
    <w:rsid w:val="001B45E4"/>
    <w:rsid w:val="001C07D9"/>
    <w:rsid w:val="001C19DD"/>
    <w:rsid w:val="001C2884"/>
    <w:rsid w:val="001C610F"/>
    <w:rsid w:val="001C6533"/>
    <w:rsid w:val="001C72BD"/>
    <w:rsid w:val="001E0298"/>
    <w:rsid w:val="001E04FB"/>
    <w:rsid w:val="001E1584"/>
    <w:rsid w:val="001E403F"/>
    <w:rsid w:val="001E56C8"/>
    <w:rsid w:val="001F0E98"/>
    <w:rsid w:val="001F4199"/>
    <w:rsid w:val="001F4E3B"/>
    <w:rsid w:val="00203126"/>
    <w:rsid w:val="002078D1"/>
    <w:rsid w:val="00210839"/>
    <w:rsid w:val="00210F5B"/>
    <w:rsid w:val="00211B47"/>
    <w:rsid w:val="00214BC4"/>
    <w:rsid w:val="002176BB"/>
    <w:rsid w:val="00220D7B"/>
    <w:rsid w:val="00221CE6"/>
    <w:rsid w:val="00222309"/>
    <w:rsid w:val="00222ED0"/>
    <w:rsid w:val="00225DC6"/>
    <w:rsid w:val="002260D2"/>
    <w:rsid w:val="00226BE4"/>
    <w:rsid w:val="00235291"/>
    <w:rsid w:val="00235529"/>
    <w:rsid w:val="002361FC"/>
    <w:rsid w:val="002403EF"/>
    <w:rsid w:val="00250751"/>
    <w:rsid w:val="002507CA"/>
    <w:rsid w:val="00250850"/>
    <w:rsid w:val="00254281"/>
    <w:rsid w:val="00257C69"/>
    <w:rsid w:val="00261CD0"/>
    <w:rsid w:val="00263829"/>
    <w:rsid w:val="00267A3D"/>
    <w:rsid w:val="002716FF"/>
    <w:rsid w:val="0027205D"/>
    <w:rsid w:val="002805C3"/>
    <w:rsid w:val="00280618"/>
    <w:rsid w:val="00281372"/>
    <w:rsid w:val="00281BD2"/>
    <w:rsid w:val="00281C9E"/>
    <w:rsid w:val="002903BC"/>
    <w:rsid w:val="00292E25"/>
    <w:rsid w:val="002974B1"/>
    <w:rsid w:val="002A1FF0"/>
    <w:rsid w:val="002A3882"/>
    <w:rsid w:val="002A6C79"/>
    <w:rsid w:val="002B41EA"/>
    <w:rsid w:val="002B4BAE"/>
    <w:rsid w:val="002B645D"/>
    <w:rsid w:val="002C0E5D"/>
    <w:rsid w:val="002C3C9D"/>
    <w:rsid w:val="002C41C5"/>
    <w:rsid w:val="002D06FD"/>
    <w:rsid w:val="002D34D7"/>
    <w:rsid w:val="002D6989"/>
    <w:rsid w:val="002D7BDC"/>
    <w:rsid w:val="002E0286"/>
    <w:rsid w:val="002E08BA"/>
    <w:rsid w:val="002E7D13"/>
    <w:rsid w:val="002F373C"/>
    <w:rsid w:val="0030035D"/>
    <w:rsid w:val="003005C8"/>
    <w:rsid w:val="00301165"/>
    <w:rsid w:val="00302E99"/>
    <w:rsid w:val="00303D9B"/>
    <w:rsid w:val="003074EC"/>
    <w:rsid w:val="00315FC8"/>
    <w:rsid w:val="00317CAA"/>
    <w:rsid w:val="00320BEA"/>
    <w:rsid w:val="00322287"/>
    <w:rsid w:val="003243F4"/>
    <w:rsid w:val="00324CE1"/>
    <w:rsid w:val="0033038C"/>
    <w:rsid w:val="003308B9"/>
    <w:rsid w:val="00330EBB"/>
    <w:rsid w:val="00332907"/>
    <w:rsid w:val="00337FE5"/>
    <w:rsid w:val="00343312"/>
    <w:rsid w:val="00343897"/>
    <w:rsid w:val="00343F46"/>
    <w:rsid w:val="00347D34"/>
    <w:rsid w:val="0035003D"/>
    <w:rsid w:val="003523F8"/>
    <w:rsid w:val="00352A09"/>
    <w:rsid w:val="00353CA3"/>
    <w:rsid w:val="00355605"/>
    <w:rsid w:val="003566A4"/>
    <w:rsid w:val="00362CFD"/>
    <w:rsid w:val="00366D58"/>
    <w:rsid w:val="003678B0"/>
    <w:rsid w:val="003702F1"/>
    <w:rsid w:val="0037104A"/>
    <w:rsid w:val="00371D61"/>
    <w:rsid w:val="00373485"/>
    <w:rsid w:val="00374FAA"/>
    <w:rsid w:val="0038250C"/>
    <w:rsid w:val="00385323"/>
    <w:rsid w:val="00387C59"/>
    <w:rsid w:val="00391194"/>
    <w:rsid w:val="0039479B"/>
    <w:rsid w:val="003A1C50"/>
    <w:rsid w:val="003A2FFE"/>
    <w:rsid w:val="003A53BD"/>
    <w:rsid w:val="003A64FF"/>
    <w:rsid w:val="003A727B"/>
    <w:rsid w:val="003A79DF"/>
    <w:rsid w:val="003B43B2"/>
    <w:rsid w:val="003B4DE7"/>
    <w:rsid w:val="003B716C"/>
    <w:rsid w:val="003C0B0D"/>
    <w:rsid w:val="003D300E"/>
    <w:rsid w:val="003D507D"/>
    <w:rsid w:val="003E037F"/>
    <w:rsid w:val="003E32FD"/>
    <w:rsid w:val="003E4A95"/>
    <w:rsid w:val="003E61C0"/>
    <w:rsid w:val="003F02F2"/>
    <w:rsid w:val="003F2CBB"/>
    <w:rsid w:val="003F2DF6"/>
    <w:rsid w:val="003F643F"/>
    <w:rsid w:val="003F6F19"/>
    <w:rsid w:val="003F7185"/>
    <w:rsid w:val="00401B3A"/>
    <w:rsid w:val="00402DA5"/>
    <w:rsid w:val="00402E3D"/>
    <w:rsid w:val="0040307D"/>
    <w:rsid w:val="004058E4"/>
    <w:rsid w:val="00414020"/>
    <w:rsid w:val="00420F95"/>
    <w:rsid w:val="00421130"/>
    <w:rsid w:val="0042145C"/>
    <w:rsid w:val="00421792"/>
    <w:rsid w:val="004361D2"/>
    <w:rsid w:val="0043640E"/>
    <w:rsid w:val="004406E7"/>
    <w:rsid w:val="00445D69"/>
    <w:rsid w:val="00446462"/>
    <w:rsid w:val="00447EB1"/>
    <w:rsid w:val="00450125"/>
    <w:rsid w:val="00451089"/>
    <w:rsid w:val="004568DD"/>
    <w:rsid w:val="0046342E"/>
    <w:rsid w:val="00464454"/>
    <w:rsid w:val="00464EBB"/>
    <w:rsid w:val="00465B71"/>
    <w:rsid w:val="00467D50"/>
    <w:rsid w:val="00472310"/>
    <w:rsid w:val="00480DC9"/>
    <w:rsid w:val="004959E2"/>
    <w:rsid w:val="00496825"/>
    <w:rsid w:val="004A02E8"/>
    <w:rsid w:val="004A50EB"/>
    <w:rsid w:val="004A656F"/>
    <w:rsid w:val="004B4CD1"/>
    <w:rsid w:val="004B730B"/>
    <w:rsid w:val="004C1661"/>
    <w:rsid w:val="004C5B7E"/>
    <w:rsid w:val="004D0DED"/>
    <w:rsid w:val="004D4117"/>
    <w:rsid w:val="004D57C9"/>
    <w:rsid w:val="004E2A82"/>
    <w:rsid w:val="004F1E1C"/>
    <w:rsid w:val="004F5477"/>
    <w:rsid w:val="004F59C7"/>
    <w:rsid w:val="0050375C"/>
    <w:rsid w:val="005058FC"/>
    <w:rsid w:val="0051393C"/>
    <w:rsid w:val="00514F7B"/>
    <w:rsid w:val="005169E2"/>
    <w:rsid w:val="00517CB0"/>
    <w:rsid w:val="00526A1E"/>
    <w:rsid w:val="00531C8D"/>
    <w:rsid w:val="005327C1"/>
    <w:rsid w:val="0053679A"/>
    <w:rsid w:val="00537CF8"/>
    <w:rsid w:val="00541FB5"/>
    <w:rsid w:val="00544A39"/>
    <w:rsid w:val="00551037"/>
    <w:rsid w:val="00552C4C"/>
    <w:rsid w:val="005565F1"/>
    <w:rsid w:val="005606CC"/>
    <w:rsid w:val="00564F14"/>
    <w:rsid w:val="00571E04"/>
    <w:rsid w:val="00574DEC"/>
    <w:rsid w:val="00575407"/>
    <w:rsid w:val="0058066E"/>
    <w:rsid w:val="0058231E"/>
    <w:rsid w:val="005853D5"/>
    <w:rsid w:val="0058651A"/>
    <w:rsid w:val="00586704"/>
    <w:rsid w:val="005877EC"/>
    <w:rsid w:val="005878D3"/>
    <w:rsid w:val="00590BD4"/>
    <w:rsid w:val="005915A7"/>
    <w:rsid w:val="0059171C"/>
    <w:rsid w:val="00594D81"/>
    <w:rsid w:val="00596B9F"/>
    <w:rsid w:val="005B7DDC"/>
    <w:rsid w:val="005C1CAF"/>
    <w:rsid w:val="005C1EE0"/>
    <w:rsid w:val="005C3144"/>
    <w:rsid w:val="005C4805"/>
    <w:rsid w:val="005C5611"/>
    <w:rsid w:val="005C6F45"/>
    <w:rsid w:val="005D013D"/>
    <w:rsid w:val="005D4ACD"/>
    <w:rsid w:val="005E3307"/>
    <w:rsid w:val="005E4297"/>
    <w:rsid w:val="005E51BA"/>
    <w:rsid w:val="005F31E3"/>
    <w:rsid w:val="005F518D"/>
    <w:rsid w:val="005F607D"/>
    <w:rsid w:val="005F79FC"/>
    <w:rsid w:val="00603A07"/>
    <w:rsid w:val="00605C3C"/>
    <w:rsid w:val="0060642A"/>
    <w:rsid w:val="00613257"/>
    <w:rsid w:val="006159B2"/>
    <w:rsid w:val="006178D6"/>
    <w:rsid w:val="00623B8E"/>
    <w:rsid w:val="006244F2"/>
    <w:rsid w:val="00625062"/>
    <w:rsid w:val="006256D0"/>
    <w:rsid w:val="006267ED"/>
    <w:rsid w:val="0063049C"/>
    <w:rsid w:val="00630836"/>
    <w:rsid w:val="006354E8"/>
    <w:rsid w:val="00636668"/>
    <w:rsid w:val="00641C0F"/>
    <w:rsid w:val="00642975"/>
    <w:rsid w:val="00645599"/>
    <w:rsid w:val="00645FAD"/>
    <w:rsid w:val="00651891"/>
    <w:rsid w:val="00652043"/>
    <w:rsid w:val="00655720"/>
    <w:rsid w:val="00657B6A"/>
    <w:rsid w:val="00660E28"/>
    <w:rsid w:val="00670479"/>
    <w:rsid w:val="00670607"/>
    <w:rsid w:val="00675E72"/>
    <w:rsid w:val="00676ABD"/>
    <w:rsid w:val="00681F6C"/>
    <w:rsid w:val="00682260"/>
    <w:rsid w:val="0068278A"/>
    <w:rsid w:val="00684D84"/>
    <w:rsid w:val="0069266C"/>
    <w:rsid w:val="006957CE"/>
    <w:rsid w:val="00695E37"/>
    <w:rsid w:val="006A2E9E"/>
    <w:rsid w:val="006A7E77"/>
    <w:rsid w:val="006B0449"/>
    <w:rsid w:val="006B6726"/>
    <w:rsid w:val="006C1AD5"/>
    <w:rsid w:val="006C1F54"/>
    <w:rsid w:val="006C2482"/>
    <w:rsid w:val="006C52DD"/>
    <w:rsid w:val="006C7D3E"/>
    <w:rsid w:val="006D327B"/>
    <w:rsid w:val="006D5F9F"/>
    <w:rsid w:val="006E212A"/>
    <w:rsid w:val="006E4850"/>
    <w:rsid w:val="006E4C7B"/>
    <w:rsid w:val="006E6BE6"/>
    <w:rsid w:val="006E7C17"/>
    <w:rsid w:val="006F006D"/>
    <w:rsid w:val="006F661D"/>
    <w:rsid w:val="006F6700"/>
    <w:rsid w:val="006F6BCE"/>
    <w:rsid w:val="00703057"/>
    <w:rsid w:val="007033B6"/>
    <w:rsid w:val="0070621C"/>
    <w:rsid w:val="00712F6E"/>
    <w:rsid w:val="00712FE8"/>
    <w:rsid w:val="00713C75"/>
    <w:rsid w:val="007174A4"/>
    <w:rsid w:val="00722EC4"/>
    <w:rsid w:val="007233AB"/>
    <w:rsid w:val="0072582E"/>
    <w:rsid w:val="007275E3"/>
    <w:rsid w:val="00727767"/>
    <w:rsid w:val="00731A00"/>
    <w:rsid w:val="00732E15"/>
    <w:rsid w:val="00735F7B"/>
    <w:rsid w:val="00737ECE"/>
    <w:rsid w:val="00740329"/>
    <w:rsid w:val="00741345"/>
    <w:rsid w:val="00755CF9"/>
    <w:rsid w:val="0075710B"/>
    <w:rsid w:val="00770C9F"/>
    <w:rsid w:val="007726EB"/>
    <w:rsid w:val="0077492A"/>
    <w:rsid w:val="00776985"/>
    <w:rsid w:val="00776A83"/>
    <w:rsid w:val="00782E15"/>
    <w:rsid w:val="007866E0"/>
    <w:rsid w:val="007876DF"/>
    <w:rsid w:val="00794CAC"/>
    <w:rsid w:val="00796568"/>
    <w:rsid w:val="007A37A6"/>
    <w:rsid w:val="007A5AC6"/>
    <w:rsid w:val="007A6F3E"/>
    <w:rsid w:val="007B2377"/>
    <w:rsid w:val="007B2D53"/>
    <w:rsid w:val="007B313E"/>
    <w:rsid w:val="007B6F31"/>
    <w:rsid w:val="007B70FD"/>
    <w:rsid w:val="007C382F"/>
    <w:rsid w:val="007C5D2D"/>
    <w:rsid w:val="007C7D8E"/>
    <w:rsid w:val="007C7E07"/>
    <w:rsid w:val="007D0B6C"/>
    <w:rsid w:val="007D123A"/>
    <w:rsid w:val="007D3329"/>
    <w:rsid w:val="007D538B"/>
    <w:rsid w:val="007E5D1B"/>
    <w:rsid w:val="007F0FE2"/>
    <w:rsid w:val="007F2631"/>
    <w:rsid w:val="007F3505"/>
    <w:rsid w:val="007F3976"/>
    <w:rsid w:val="007F5AFA"/>
    <w:rsid w:val="007F6A82"/>
    <w:rsid w:val="0080297F"/>
    <w:rsid w:val="00803D70"/>
    <w:rsid w:val="008111CA"/>
    <w:rsid w:val="00811F16"/>
    <w:rsid w:val="008125CF"/>
    <w:rsid w:val="008150F6"/>
    <w:rsid w:val="00816055"/>
    <w:rsid w:val="00821AFB"/>
    <w:rsid w:val="00823F39"/>
    <w:rsid w:val="00831172"/>
    <w:rsid w:val="008313AE"/>
    <w:rsid w:val="00832A11"/>
    <w:rsid w:val="008353E2"/>
    <w:rsid w:val="008400E0"/>
    <w:rsid w:val="008401BA"/>
    <w:rsid w:val="00843C72"/>
    <w:rsid w:val="00845394"/>
    <w:rsid w:val="0084566D"/>
    <w:rsid w:val="008479E6"/>
    <w:rsid w:val="00850CE3"/>
    <w:rsid w:val="00855A42"/>
    <w:rsid w:val="00857342"/>
    <w:rsid w:val="0087007B"/>
    <w:rsid w:val="0087050B"/>
    <w:rsid w:val="008751D4"/>
    <w:rsid w:val="00882F86"/>
    <w:rsid w:val="0088766A"/>
    <w:rsid w:val="00894D66"/>
    <w:rsid w:val="00895136"/>
    <w:rsid w:val="0089648E"/>
    <w:rsid w:val="008A046D"/>
    <w:rsid w:val="008A1847"/>
    <w:rsid w:val="008A49CC"/>
    <w:rsid w:val="008A520B"/>
    <w:rsid w:val="008A6D1C"/>
    <w:rsid w:val="008B0529"/>
    <w:rsid w:val="008B2197"/>
    <w:rsid w:val="008B755C"/>
    <w:rsid w:val="008C0870"/>
    <w:rsid w:val="008C0E26"/>
    <w:rsid w:val="008C3F3F"/>
    <w:rsid w:val="008C437D"/>
    <w:rsid w:val="008C67E8"/>
    <w:rsid w:val="008D34EE"/>
    <w:rsid w:val="008D3602"/>
    <w:rsid w:val="008D5B90"/>
    <w:rsid w:val="008E3CEB"/>
    <w:rsid w:val="008F00BA"/>
    <w:rsid w:val="008F00D5"/>
    <w:rsid w:val="008F1F40"/>
    <w:rsid w:val="00906562"/>
    <w:rsid w:val="00910F03"/>
    <w:rsid w:val="00916636"/>
    <w:rsid w:val="00917B72"/>
    <w:rsid w:val="00920E8B"/>
    <w:rsid w:val="00923D5B"/>
    <w:rsid w:val="00931223"/>
    <w:rsid w:val="00932CB1"/>
    <w:rsid w:val="00934F9A"/>
    <w:rsid w:val="009477F4"/>
    <w:rsid w:val="0095181B"/>
    <w:rsid w:val="0095534A"/>
    <w:rsid w:val="00964751"/>
    <w:rsid w:val="0096771A"/>
    <w:rsid w:val="00970526"/>
    <w:rsid w:val="009719A1"/>
    <w:rsid w:val="009731BC"/>
    <w:rsid w:val="00975DC7"/>
    <w:rsid w:val="0098142A"/>
    <w:rsid w:val="00984F23"/>
    <w:rsid w:val="009928FA"/>
    <w:rsid w:val="00993DAD"/>
    <w:rsid w:val="00994E6A"/>
    <w:rsid w:val="00996094"/>
    <w:rsid w:val="00997197"/>
    <w:rsid w:val="00997232"/>
    <w:rsid w:val="009A07C4"/>
    <w:rsid w:val="009A729D"/>
    <w:rsid w:val="009B0200"/>
    <w:rsid w:val="009B0EC3"/>
    <w:rsid w:val="009B118D"/>
    <w:rsid w:val="009B6BFE"/>
    <w:rsid w:val="009B7448"/>
    <w:rsid w:val="009C4B84"/>
    <w:rsid w:val="009C5127"/>
    <w:rsid w:val="009D18D8"/>
    <w:rsid w:val="009D550B"/>
    <w:rsid w:val="009D603B"/>
    <w:rsid w:val="009D6534"/>
    <w:rsid w:val="009F0F0A"/>
    <w:rsid w:val="009F1A71"/>
    <w:rsid w:val="009F1CED"/>
    <w:rsid w:val="009F1DBB"/>
    <w:rsid w:val="009F5D6F"/>
    <w:rsid w:val="009F64F3"/>
    <w:rsid w:val="009F6D26"/>
    <w:rsid w:val="009F781D"/>
    <w:rsid w:val="00A00037"/>
    <w:rsid w:val="00A002B3"/>
    <w:rsid w:val="00A01AF9"/>
    <w:rsid w:val="00A038CA"/>
    <w:rsid w:val="00A03DF8"/>
    <w:rsid w:val="00A14034"/>
    <w:rsid w:val="00A144B2"/>
    <w:rsid w:val="00A14E53"/>
    <w:rsid w:val="00A15E71"/>
    <w:rsid w:val="00A16157"/>
    <w:rsid w:val="00A17300"/>
    <w:rsid w:val="00A21AE5"/>
    <w:rsid w:val="00A254EA"/>
    <w:rsid w:val="00A329C3"/>
    <w:rsid w:val="00A331C0"/>
    <w:rsid w:val="00A36288"/>
    <w:rsid w:val="00A37529"/>
    <w:rsid w:val="00A520BA"/>
    <w:rsid w:val="00A60386"/>
    <w:rsid w:val="00A61454"/>
    <w:rsid w:val="00A630E2"/>
    <w:rsid w:val="00A632C5"/>
    <w:rsid w:val="00A63314"/>
    <w:rsid w:val="00A66880"/>
    <w:rsid w:val="00A76F3E"/>
    <w:rsid w:val="00A87349"/>
    <w:rsid w:val="00A874B5"/>
    <w:rsid w:val="00A91583"/>
    <w:rsid w:val="00AA3045"/>
    <w:rsid w:val="00AA347D"/>
    <w:rsid w:val="00AA72FC"/>
    <w:rsid w:val="00AB107F"/>
    <w:rsid w:val="00AB1BA3"/>
    <w:rsid w:val="00AB4758"/>
    <w:rsid w:val="00AB604C"/>
    <w:rsid w:val="00AC3DB5"/>
    <w:rsid w:val="00AC5EAA"/>
    <w:rsid w:val="00AE7698"/>
    <w:rsid w:val="00AF1520"/>
    <w:rsid w:val="00AF2395"/>
    <w:rsid w:val="00AF5B4F"/>
    <w:rsid w:val="00B000C4"/>
    <w:rsid w:val="00B0018B"/>
    <w:rsid w:val="00B001C1"/>
    <w:rsid w:val="00B1367B"/>
    <w:rsid w:val="00B15AEF"/>
    <w:rsid w:val="00B24950"/>
    <w:rsid w:val="00B27A78"/>
    <w:rsid w:val="00B3649E"/>
    <w:rsid w:val="00B376EA"/>
    <w:rsid w:val="00B379D4"/>
    <w:rsid w:val="00B402AF"/>
    <w:rsid w:val="00B46608"/>
    <w:rsid w:val="00B5732F"/>
    <w:rsid w:val="00B57866"/>
    <w:rsid w:val="00B61D3D"/>
    <w:rsid w:val="00B624D9"/>
    <w:rsid w:val="00B62BF4"/>
    <w:rsid w:val="00B6519D"/>
    <w:rsid w:val="00B71F63"/>
    <w:rsid w:val="00B72F16"/>
    <w:rsid w:val="00B73089"/>
    <w:rsid w:val="00B75825"/>
    <w:rsid w:val="00B76FAF"/>
    <w:rsid w:val="00B80E8D"/>
    <w:rsid w:val="00B812C0"/>
    <w:rsid w:val="00B8203B"/>
    <w:rsid w:val="00B82835"/>
    <w:rsid w:val="00B87B8D"/>
    <w:rsid w:val="00B91D3D"/>
    <w:rsid w:val="00B927F4"/>
    <w:rsid w:val="00BA32C5"/>
    <w:rsid w:val="00BB068C"/>
    <w:rsid w:val="00BB3F2B"/>
    <w:rsid w:val="00BC079C"/>
    <w:rsid w:val="00BC160B"/>
    <w:rsid w:val="00BC295D"/>
    <w:rsid w:val="00BD3ADF"/>
    <w:rsid w:val="00BD3DD8"/>
    <w:rsid w:val="00BD6D5D"/>
    <w:rsid w:val="00BE5CB7"/>
    <w:rsid w:val="00BE5E30"/>
    <w:rsid w:val="00BE67B9"/>
    <w:rsid w:val="00BE7BAE"/>
    <w:rsid w:val="00BF039E"/>
    <w:rsid w:val="00BF08A1"/>
    <w:rsid w:val="00BF21E2"/>
    <w:rsid w:val="00BF32BC"/>
    <w:rsid w:val="00BF4C75"/>
    <w:rsid w:val="00C10DB7"/>
    <w:rsid w:val="00C12072"/>
    <w:rsid w:val="00C136EA"/>
    <w:rsid w:val="00C14BB5"/>
    <w:rsid w:val="00C16DAB"/>
    <w:rsid w:val="00C17689"/>
    <w:rsid w:val="00C1775F"/>
    <w:rsid w:val="00C2317D"/>
    <w:rsid w:val="00C257F7"/>
    <w:rsid w:val="00C332D9"/>
    <w:rsid w:val="00C40CBC"/>
    <w:rsid w:val="00C46168"/>
    <w:rsid w:val="00C47694"/>
    <w:rsid w:val="00C61461"/>
    <w:rsid w:val="00C62D0D"/>
    <w:rsid w:val="00C63D17"/>
    <w:rsid w:val="00C8036E"/>
    <w:rsid w:val="00C81956"/>
    <w:rsid w:val="00C81DD0"/>
    <w:rsid w:val="00C83681"/>
    <w:rsid w:val="00C83FD0"/>
    <w:rsid w:val="00C867F6"/>
    <w:rsid w:val="00C93AF9"/>
    <w:rsid w:val="00C94A83"/>
    <w:rsid w:val="00C95316"/>
    <w:rsid w:val="00C96C62"/>
    <w:rsid w:val="00C9744B"/>
    <w:rsid w:val="00CA5187"/>
    <w:rsid w:val="00CA6DF7"/>
    <w:rsid w:val="00CA79DD"/>
    <w:rsid w:val="00CA7D03"/>
    <w:rsid w:val="00CB12B1"/>
    <w:rsid w:val="00CB12B9"/>
    <w:rsid w:val="00CC381F"/>
    <w:rsid w:val="00CC4209"/>
    <w:rsid w:val="00CD1942"/>
    <w:rsid w:val="00CD30E4"/>
    <w:rsid w:val="00CD4DB2"/>
    <w:rsid w:val="00CD5A9D"/>
    <w:rsid w:val="00CD5EF0"/>
    <w:rsid w:val="00CD6FDC"/>
    <w:rsid w:val="00CD7B45"/>
    <w:rsid w:val="00CE25A2"/>
    <w:rsid w:val="00CF51F2"/>
    <w:rsid w:val="00D00016"/>
    <w:rsid w:val="00D01336"/>
    <w:rsid w:val="00D01409"/>
    <w:rsid w:val="00D10C4B"/>
    <w:rsid w:val="00D12BF3"/>
    <w:rsid w:val="00D177D8"/>
    <w:rsid w:val="00D20C0C"/>
    <w:rsid w:val="00D30670"/>
    <w:rsid w:val="00D333D3"/>
    <w:rsid w:val="00D52078"/>
    <w:rsid w:val="00D52E63"/>
    <w:rsid w:val="00D57734"/>
    <w:rsid w:val="00D616CD"/>
    <w:rsid w:val="00D62975"/>
    <w:rsid w:val="00D76527"/>
    <w:rsid w:val="00D87D8F"/>
    <w:rsid w:val="00D93DCF"/>
    <w:rsid w:val="00D96DA4"/>
    <w:rsid w:val="00D97236"/>
    <w:rsid w:val="00DA32BF"/>
    <w:rsid w:val="00DA5410"/>
    <w:rsid w:val="00DA7960"/>
    <w:rsid w:val="00DA7C6F"/>
    <w:rsid w:val="00DB0677"/>
    <w:rsid w:val="00DB648B"/>
    <w:rsid w:val="00DC50B5"/>
    <w:rsid w:val="00DD0542"/>
    <w:rsid w:val="00DD44C2"/>
    <w:rsid w:val="00DD530C"/>
    <w:rsid w:val="00DD68D8"/>
    <w:rsid w:val="00DD7D9F"/>
    <w:rsid w:val="00DE3C3F"/>
    <w:rsid w:val="00DE61AE"/>
    <w:rsid w:val="00DE6399"/>
    <w:rsid w:val="00DE6CA6"/>
    <w:rsid w:val="00DF58CB"/>
    <w:rsid w:val="00DF5B50"/>
    <w:rsid w:val="00DF73AC"/>
    <w:rsid w:val="00E02FE5"/>
    <w:rsid w:val="00E04C62"/>
    <w:rsid w:val="00E056C6"/>
    <w:rsid w:val="00E1366F"/>
    <w:rsid w:val="00E1695E"/>
    <w:rsid w:val="00E16CD1"/>
    <w:rsid w:val="00E203A7"/>
    <w:rsid w:val="00E21AF7"/>
    <w:rsid w:val="00E3318E"/>
    <w:rsid w:val="00E334A2"/>
    <w:rsid w:val="00E34861"/>
    <w:rsid w:val="00E36EBE"/>
    <w:rsid w:val="00E3704A"/>
    <w:rsid w:val="00E37FAF"/>
    <w:rsid w:val="00E40E7A"/>
    <w:rsid w:val="00E42653"/>
    <w:rsid w:val="00E5108E"/>
    <w:rsid w:val="00E51E26"/>
    <w:rsid w:val="00E52506"/>
    <w:rsid w:val="00E53BEB"/>
    <w:rsid w:val="00E55327"/>
    <w:rsid w:val="00E56A45"/>
    <w:rsid w:val="00E574EF"/>
    <w:rsid w:val="00E57F2B"/>
    <w:rsid w:val="00E62FFA"/>
    <w:rsid w:val="00E63096"/>
    <w:rsid w:val="00E63493"/>
    <w:rsid w:val="00E707C8"/>
    <w:rsid w:val="00E72F25"/>
    <w:rsid w:val="00E800AA"/>
    <w:rsid w:val="00E83DC9"/>
    <w:rsid w:val="00E844B6"/>
    <w:rsid w:val="00E8544F"/>
    <w:rsid w:val="00E855CA"/>
    <w:rsid w:val="00E859C9"/>
    <w:rsid w:val="00E90687"/>
    <w:rsid w:val="00E913A9"/>
    <w:rsid w:val="00E92C04"/>
    <w:rsid w:val="00E953A6"/>
    <w:rsid w:val="00E964CD"/>
    <w:rsid w:val="00EA047F"/>
    <w:rsid w:val="00EA1291"/>
    <w:rsid w:val="00EA1A2F"/>
    <w:rsid w:val="00EA5343"/>
    <w:rsid w:val="00EA6E77"/>
    <w:rsid w:val="00EA7815"/>
    <w:rsid w:val="00EA7F1E"/>
    <w:rsid w:val="00EB05C5"/>
    <w:rsid w:val="00EB08B0"/>
    <w:rsid w:val="00EB4A0C"/>
    <w:rsid w:val="00EC7CFF"/>
    <w:rsid w:val="00EC7F01"/>
    <w:rsid w:val="00ED1A27"/>
    <w:rsid w:val="00ED2C32"/>
    <w:rsid w:val="00ED469D"/>
    <w:rsid w:val="00ED4EA8"/>
    <w:rsid w:val="00EE608D"/>
    <w:rsid w:val="00EF39AA"/>
    <w:rsid w:val="00F00197"/>
    <w:rsid w:val="00F015B8"/>
    <w:rsid w:val="00F033E6"/>
    <w:rsid w:val="00F17597"/>
    <w:rsid w:val="00F17C1F"/>
    <w:rsid w:val="00F23309"/>
    <w:rsid w:val="00F24070"/>
    <w:rsid w:val="00F2458C"/>
    <w:rsid w:val="00F27A41"/>
    <w:rsid w:val="00F30A14"/>
    <w:rsid w:val="00F30EA1"/>
    <w:rsid w:val="00F31CB7"/>
    <w:rsid w:val="00F32FE0"/>
    <w:rsid w:val="00F43C12"/>
    <w:rsid w:val="00F44207"/>
    <w:rsid w:val="00F50AAF"/>
    <w:rsid w:val="00F51A18"/>
    <w:rsid w:val="00F54AE3"/>
    <w:rsid w:val="00F556E8"/>
    <w:rsid w:val="00F6027A"/>
    <w:rsid w:val="00F63CB0"/>
    <w:rsid w:val="00F7104F"/>
    <w:rsid w:val="00F7202C"/>
    <w:rsid w:val="00F73F04"/>
    <w:rsid w:val="00F765D6"/>
    <w:rsid w:val="00F76BFA"/>
    <w:rsid w:val="00F77E38"/>
    <w:rsid w:val="00F8282A"/>
    <w:rsid w:val="00F82C4F"/>
    <w:rsid w:val="00F82D26"/>
    <w:rsid w:val="00F82E33"/>
    <w:rsid w:val="00F86398"/>
    <w:rsid w:val="00F9455B"/>
    <w:rsid w:val="00F94BE7"/>
    <w:rsid w:val="00F9585B"/>
    <w:rsid w:val="00FA195A"/>
    <w:rsid w:val="00FA5282"/>
    <w:rsid w:val="00FB176F"/>
    <w:rsid w:val="00FB1D11"/>
    <w:rsid w:val="00FB599A"/>
    <w:rsid w:val="00FC142C"/>
    <w:rsid w:val="00FC3F79"/>
    <w:rsid w:val="00FC4A9F"/>
    <w:rsid w:val="00FC4FE8"/>
    <w:rsid w:val="00FC60CB"/>
    <w:rsid w:val="00FD06DE"/>
    <w:rsid w:val="00FD0A26"/>
    <w:rsid w:val="00FD1F2B"/>
    <w:rsid w:val="00FD2ED0"/>
    <w:rsid w:val="00FD64E8"/>
    <w:rsid w:val="00FD6968"/>
    <w:rsid w:val="00FE0095"/>
    <w:rsid w:val="00FE35DA"/>
    <w:rsid w:val="00FF333B"/>
    <w:rsid w:val="00FF4207"/>
    <w:rsid w:val="00FF4ADF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0EFE"/>
  <w15:chartTrackingRefBased/>
  <w15:docId w15:val="{106D8214-1C5D-4781-83CF-3F7FCBF8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52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2F1"/>
    <w:pPr>
      <w:keepNext/>
      <w:keepLines/>
      <w:numPr>
        <w:numId w:val="1"/>
      </w:numPr>
      <w:spacing w:after="0"/>
      <w:ind w:left="357" w:hanging="357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05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94"/>
    <w:rPr>
      <w:rFonts w:asciiTheme="majorHAnsi" w:eastAsiaTheme="majorEastAsia" w:hAnsiTheme="majorHAnsi" w:cstheme="majorBidi"/>
      <w:b/>
      <w:sz w:val="24"/>
      <w:szCs w:val="32"/>
    </w:rPr>
  </w:style>
  <w:style w:type="paragraph" w:styleId="NoSpacing">
    <w:name w:val="No Spacing"/>
    <w:aliases w:val="Normal Bold"/>
    <w:basedOn w:val="Normal"/>
    <w:next w:val="Normal"/>
    <w:uiPriority w:val="1"/>
    <w:qFormat/>
    <w:rsid w:val="00845394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3702F1"/>
    <w:rPr>
      <w:rFonts w:asciiTheme="majorHAnsi" w:eastAsiaTheme="majorEastAsia" w:hAnsiTheme="majorHAnsi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3702F1"/>
    <w:pPr>
      <w:numPr>
        <w:numId w:val="2"/>
      </w:numPr>
      <w:ind w:left="0" w:firstLine="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B0529"/>
    <w:rPr>
      <w:rFonts w:asciiTheme="majorHAnsi" w:eastAsiaTheme="majorEastAsia" w:hAnsiTheme="majorHAnsi" w:cstheme="majorBid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B0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3</cp:revision>
  <dcterms:created xsi:type="dcterms:W3CDTF">2023-03-03T14:27:00Z</dcterms:created>
  <dcterms:modified xsi:type="dcterms:W3CDTF">2023-03-07T15:55:00Z</dcterms:modified>
</cp:coreProperties>
</file>